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C5FF" w14:textId="07BC8D80" w:rsidR="00D84578" w:rsidRPr="001D34D6" w:rsidRDefault="006A2F8D" w:rsidP="006A2F8D">
      <w:pPr>
        <w:spacing w:line="300" w:lineRule="auto"/>
        <w:ind w:leftChars="100" w:left="220"/>
        <w:jc w:val="both"/>
        <w:rPr>
          <w:rFonts w:ascii="Times New Roman" w:hAnsi="Times New Roman" w:cs="Times New Roman"/>
          <w:b/>
          <w:color w:val="000000" w:themeColor="text1"/>
        </w:rPr>
      </w:pPr>
      <w:r w:rsidRPr="001D34D6">
        <w:rPr>
          <w:rFonts w:ascii="Times New Roman" w:hAnsi="Times New Roman" w:cs="Times New Roman"/>
          <w:b/>
          <w:color w:val="000000" w:themeColor="text1"/>
        </w:rPr>
        <w:t>Supplemental a</w:t>
      </w:r>
      <w:r w:rsidR="00BD05AA" w:rsidRPr="001D34D6">
        <w:rPr>
          <w:rFonts w:ascii="Times New Roman" w:hAnsi="Times New Roman" w:cs="Times New Roman"/>
          <w:b/>
          <w:color w:val="000000" w:themeColor="text1"/>
        </w:rPr>
        <w:t>ppendix</w:t>
      </w:r>
    </w:p>
    <w:p w14:paraId="678D14D4" w14:textId="77777777" w:rsidR="006A2F8D" w:rsidRPr="001D34D6" w:rsidRDefault="006A2F8D" w:rsidP="006A2F8D">
      <w:pPr>
        <w:spacing w:line="300" w:lineRule="auto"/>
        <w:ind w:leftChars="100" w:left="2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39CA7DA" w14:textId="0DA16EB3" w:rsidR="00D84578" w:rsidRPr="001D34D6" w:rsidRDefault="00D610D8" w:rsidP="006A2F8D">
      <w:pPr>
        <w:pStyle w:val="a3"/>
        <w:spacing w:line="300" w:lineRule="auto"/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</w:rPr>
      </w:pPr>
      <w:r w:rsidRPr="00D610D8">
        <w:rPr>
          <w:rFonts w:ascii="Times New Roman" w:hAnsi="Times New Roman" w:cs="Times New Roman"/>
          <w:color w:val="000000" w:themeColor="text1"/>
        </w:rPr>
        <w:t xml:space="preserve">The following investigators and initial institutions have participated in the development of the J-RBR since 2007: Hirofumi Makino and Hitoshi Sugiyama (Okayama University), late Takashi Taguchi (Nagasaki University), Hitoshi Yokoyama (Kanazawa Medical University), Hiroshi Sato (Tohoku University; present institution: JR Sendai Hospital), Takao Saito (Fukuoka University; present institution: Sanko Clinic), Yoshie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Sasatom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Fukuoka University; present institution: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anenokum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Hospital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Yukimas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ohd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umamoto University; present institution: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Hikarinomor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Clinic), Shinichi Nishi (Niigata University; present institution: Kobe University), Kazuhiko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Tsuruy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yushu University; present institution: Nara Medical University), Yutaka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iyohar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yushu University; present institution: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Hisayam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Research Institute for Lifestyle Diseases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Hideyasu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iyomoto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agawa University; present institution: Tohoku Medical Megabank Organization, Tohoku University), Hiroyuki Iida (Toyama Prefectural Central Hospital; present institution: Toyama Prefectural Rehabilitation Hospital), Tamaki Sasaki (Kawasaki Medical School),late Makoto Higuchi (Shinshu University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Motosh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Hattori (Tokyo Women’s Medical University), Kazumasa Oka (Osaka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aise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Hospital; present institution: Hyogo Prefectural Nishinomiya Hospital), Shoji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Kagam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The University of Tokushima Graduate School), Michio Nagata (University of Tsukuba), Tetsuya Kawamura (The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University School of Medicine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Masatak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Honda (Tokyo Metropolitan Children’s Medical Center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Yuichiro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Fukasawa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KR Sapporo Medical Center; present institution: Sapporo City General Hospital), Atsushi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Fukatsu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Kyoto University Graduate School of Medicine; present institution: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Fukatsu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Medical Clinic), Kunio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Morozum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(Japanese Red Cross Nagoya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Dain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Hospital; present institution: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Masuko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Memorial Hospital),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Norishige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Yoshikawa (Wakayama Medical University; present institution: Takatsuki General Hospital), Yukio Yuzawa (Fujita Health University), Seiichi Matsuo (Nagoya University) and Kensuke Joh (Chiba-East National Hospital; present institution: The </w:t>
      </w:r>
      <w:proofErr w:type="spellStart"/>
      <w:r w:rsidRPr="00D610D8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D610D8">
        <w:rPr>
          <w:rFonts w:ascii="Times New Roman" w:hAnsi="Times New Roman" w:cs="Times New Roman"/>
          <w:color w:val="000000" w:themeColor="text1"/>
        </w:rPr>
        <w:t xml:space="preserve"> University School of Medicine).</w:t>
      </w:r>
    </w:p>
    <w:p w14:paraId="7BE00300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37"/>
        </w:rPr>
      </w:pPr>
    </w:p>
    <w:p w14:paraId="5BE008AA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Hokkaido District</w:t>
      </w:r>
    </w:p>
    <w:p w14:paraId="3CB950BA" w14:textId="7C02E7F9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Asahikawa Medical University Hospital (Division of 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 xml:space="preserve">Cardiology, Nephrology, 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Pulmonology and 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 xml:space="preserve">Neurology, 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Department of Internal Medicine), </w:t>
      </w:r>
      <w:r w:rsidR="00371139" w:rsidRPr="00371139">
        <w:rPr>
          <w:rFonts w:ascii="Times New Roman" w:hAnsi="Times New Roman" w:cs="Times New Roman"/>
          <w:color w:val="000000" w:themeColor="text1"/>
        </w:rPr>
        <w:t xml:space="preserve">Naoki Nakagawa, Motoki </w:t>
      </w:r>
      <w:proofErr w:type="spellStart"/>
      <w:r w:rsidR="00371139" w:rsidRPr="00371139">
        <w:rPr>
          <w:rFonts w:ascii="Times New Roman" w:hAnsi="Times New Roman" w:cs="Times New Roman"/>
          <w:color w:val="000000" w:themeColor="text1"/>
        </w:rPr>
        <w:t>Matsuki</w:t>
      </w:r>
      <w:proofErr w:type="spellEnd"/>
    </w:p>
    <w:p w14:paraId="2C5AC9C9" w14:textId="77777777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</w:rPr>
        <w:t>National</w:t>
      </w:r>
      <w:r w:rsidR="00BD05AA" w:rsidRPr="001D34D6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Hospital</w:t>
      </w:r>
      <w:r w:rsidR="00BD05AA" w:rsidRPr="001D34D6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Organization</w:t>
      </w:r>
      <w:r w:rsidR="00BD05AA" w:rsidRPr="001D34D6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Hokkaido</w:t>
      </w:r>
      <w:r w:rsidR="00BD05AA" w:rsidRPr="001D34D6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Medical</w:t>
      </w:r>
      <w:r w:rsidR="00BD05AA" w:rsidRPr="001D34D6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Center</w:t>
      </w:r>
      <w:r w:rsidR="00BD05AA" w:rsidRPr="001D34D6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(Department</w:t>
      </w:r>
      <w:r w:rsidR="00BD05AA" w:rsidRPr="001D34D6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of</w:t>
      </w:r>
      <w:r w:rsidR="00BD05AA" w:rsidRPr="001D34D6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Nephrology),</w:t>
      </w:r>
      <w:r w:rsidR="00BD05AA" w:rsidRPr="001D34D6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Sekiya Shibazaki, 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 xml:space="preserve">Tomotsune </w:t>
      </w:r>
      <w:r w:rsidR="00BD05AA" w:rsidRPr="001D34D6">
        <w:rPr>
          <w:rFonts w:ascii="Times New Roman" w:hAnsi="Times New Roman" w:cs="Times New Roman"/>
          <w:color w:val="000000" w:themeColor="text1"/>
        </w:rPr>
        <w:t>Miyamoto, Masanori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Ito</w:t>
      </w:r>
    </w:p>
    <w:p w14:paraId="31FBF22C" w14:textId="40E73094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674406" w:rsidRPr="001D34D6">
        <w:rPr>
          <w:rFonts w:ascii="Times New Roman" w:hAnsi="Times New Roman" w:cs="Times New Roman"/>
          <w:color w:val="000000" w:themeColor="text1"/>
        </w:rPr>
        <w:t xml:space="preserve">Hokkaido 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University Graduate School of Medicine (Department of Rheumatology, Endocrinology and 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 xml:space="preserve">Nephrology, </w:t>
      </w:r>
      <w:r w:rsidR="00BD05AA" w:rsidRPr="001D34D6">
        <w:rPr>
          <w:rFonts w:ascii="Times New Roman" w:hAnsi="Times New Roman" w:cs="Times New Roman"/>
          <w:color w:val="000000" w:themeColor="text1"/>
        </w:rPr>
        <w:t>Faculty of Medicine and Graduate School of Medicine,</w:t>
      </w:r>
      <w:r w:rsidR="00BD05AA" w:rsidRPr="001D34D6">
        <w:rPr>
          <w:rFonts w:ascii="Times New Roman" w:hAnsi="Times New Roman" w:cs="Times New Roman"/>
          <w:color w:val="000000" w:themeColor="text1"/>
          <w:spacing w:val="-24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Hokkaido University), Saori Nishio, Daigo</w:t>
      </w:r>
      <w:r w:rsidR="00BD05AA" w:rsidRPr="001D34D6">
        <w:rPr>
          <w:rFonts w:ascii="Times New Roman" w:hAnsi="Times New Roman" w:cs="Times New Roman"/>
          <w:color w:val="000000" w:themeColor="text1"/>
          <w:spacing w:val="-9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Nakazawa</w:t>
      </w:r>
    </w:p>
    <w:p w14:paraId="298646C5" w14:textId="77777777" w:rsidR="006E5CDD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</w:rPr>
        <w:t>Hokkaido University Graduate School of Medicine (Department of Pediatrics), Takayuki Okamoto</w:t>
      </w:r>
      <w:r w:rsidR="00D82369" w:rsidRPr="001D34D6">
        <w:rPr>
          <w:rFonts w:ascii="Times New Roman" w:hAnsi="Times New Roman" w:cs="Times New Roman"/>
          <w:color w:val="000000" w:themeColor="text1"/>
        </w:rPr>
        <w:t>, Yasuyuki Sato</w:t>
      </w:r>
    </w:p>
    <w:p w14:paraId="1F55C3AB" w14:textId="77777777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</w:rPr>
        <w:t>KKR Sapporo Medical Center (Department of Pathology), Akira</w:t>
      </w:r>
      <w:r w:rsidR="00BD05AA" w:rsidRPr="001D34D6">
        <w:rPr>
          <w:rFonts w:ascii="Times New Roman" w:hAnsi="Times New Roman" w:cs="Times New Roman"/>
          <w:color w:val="000000" w:themeColor="text1"/>
          <w:spacing w:val="-28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Suzuki</w:t>
      </w:r>
    </w:p>
    <w:p w14:paraId="38403144" w14:textId="5D5E8707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</w:rPr>
        <w:t xml:space="preserve">Sapporo Medical University (Department of Cardiovascular, Renal and Metabolic Medicine), </w:t>
      </w:r>
      <w:proofErr w:type="spellStart"/>
      <w:r w:rsidR="005B6E87" w:rsidRPr="001D34D6">
        <w:rPr>
          <w:rFonts w:ascii="Times New Roman" w:hAnsi="Times New Roman" w:cs="Times New Roman"/>
          <w:color w:val="000000" w:themeColor="text1"/>
        </w:rPr>
        <w:t>Tomohisa</w:t>
      </w:r>
      <w:proofErr w:type="spellEnd"/>
      <w:r w:rsidR="005B6E87" w:rsidRPr="001D34D6">
        <w:rPr>
          <w:rFonts w:ascii="Times New Roman" w:hAnsi="Times New Roman" w:cs="Times New Roman"/>
          <w:color w:val="000000" w:themeColor="text1"/>
        </w:rPr>
        <w:t xml:space="preserve"> Yamashita, </w:t>
      </w:r>
      <w:proofErr w:type="spellStart"/>
      <w:r w:rsidR="00BD05AA" w:rsidRPr="001D34D6">
        <w:rPr>
          <w:rFonts w:ascii="Times New Roman" w:hAnsi="Times New Roman" w:cs="Times New Roman"/>
          <w:color w:val="000000" w:themeColor="text1"/>
        </w:rPr>
        <w:t>Marenao</w:t>
      </w:r>
      <w:proofErr w:type="spellEnd"/>
      <w:r w:rsidR="00BD05AA" w:rsidRPr="001D34D6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  <w:spacing w:val="-3"/>
        </w:rPr>
        <w:t>Tanaka</w:t>
      </w:r>
      <w:r w:rsidR="00E30CA9" w:rsidRPr="00E30CA9">
        <w:rPr>
          <w:rFonts w:ascii="Times New Roman" w:hAnsi="Times New Roman" w:cs="Times New Roman"/>
          <w:color w:val="000000" w:themeColor="text1"/>
          <w:spacing w:val="-3"/>
        </w:rPr>
        <w:t xml:space="preserve">, Arata </w:t>
      </w:r>
      <w:proofErr w:type="spellStart"/>
      <w:r w:rsidR="00E30CA9" w:rsidRPr="00E30CA9">
        <w:rPr>
          <w:rFonts w:ascii="Times New Roman" w:hAnsi="Times New Roman" w:cs="Times New Roman"/>
          <w:color w:val="000000" w:themeColor="text1"/>
          <w:spacing w:val="-3"/>
        </w:rPr>
        <w:t>Osanami</w:t>
      </w:r>
      <w:proofErr w:type="spellEnd"/>
    </w:p>
    <w:p w14:paraId="11AED5BF" w14:textId="77777777" w:rsidR="006E5CDD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5D4A72" w:rsidRPr="001D34D6">
        <w:rPr>
          <w:rFonts w:ascii="Times New Roman" w:hAnsi="Times New Roman" w:cs="Times New Roman"/>
          <w:color w:val="000000" w:themeColor="text1"/>
        </w:rPr>
        <w:t>Sapporo City General Hospital, Yuichiro Fukasawa</w:t>
      </w:r>
    </w:p>
    <w:p w14:paraId="7B4AC445" w14:textId="2A7BBFD2" w:rsidR="00D84578" w:rsidRPr="001D34D6" w:rsidRDefault="006E5CD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BD05AA" w:rsidRPr="001D34D6">
        <w:rPr>
          <w:rFonts w:ascii="Times New Roman" w:hAnsi="Times New Roman" w:cs="Times New Roman"/>
          <w:color w:val="000000" w:themeColor="text1"/>
          <w:spacing w:val="-5"/>
        </w:rPr>
        <w:t xml:space="preserve">Teine </w:t>
      </w:r>
      <w:proofErr w:type="spellStart"/>
      <w:r w:rsidR="00BD05AA" w:rsidRPr="001D34D6">
        <w:rPr>
          <w:rFonts w:ascii="Times New Roman" w:hAnsi="Times New Roman" w:cs="Times New Roman"/>
          <w:color w:val="000000" w:themeColor="text1"/>
        </w:rPr>
        <w:t>Keijinkai</w:t>
      </w:r>
      <w:proofErr w:type="spellEnd"/>
      <w:r w:rsidR="00BD05AA" w:rsidRPr="001D34D6">
        <w:rPr>
          <w:rFonts w:ascii="Times New Roman" w:hAnsi="Times New Roman" w:cs="Times New Roman"/>
          <w:color w:val="000000" w:themeColor="text1"/>
        </w:rPr>
        <w:t xml:space="preserve"> Hospital (Department of Nephrology), Hideki</w:t>
      </w:r>
      <w:r w:rsidR="00BD05AA" w:rsidRPr="001D34D6">
        <w:rPr>
          <w:rFonts w:ascii="Times New Roman" w:hAnsi="Times New Roman" w:cs="Times New Roman"/>
          <w:color w:val="000000" w:themeColor="text1"/>
          <w:spacing w:val="-20"/>
        </w:rPr>
        <w:t xml:space="preserve"> </w:t>
      </w:r>
      <w:r w:rsidR="00BD05AA" w:rsidRPr="001D34D6">
        <w:rPr>
          <w:rFonts w:ascii="Times New Roman" w:hAnsi="Times New Roman" w:cs="Times New Roman"/>
          <w:color w:val="000000" w:themeColor="text1"/>
        </w:rPr>
        <w:t>Takizawa</w:t>
      </w:r>
      <w:r w:rsidR="005B6E87" w:rsidRPr="001D34D6">
        <w:rPr>
          <w:rFonts w:ascii="Times New Roman" w:hAnsi="Times New Roman" w:cs="Times New Roman"/>
          <w:color w:val="000000" w:themeColor="text1"/>
        </w:rPr>
        <w:t>, Norihito Moniwa</w:t>
      </w:r>
    </w:p>
    <w:p w14:paraId="7E587AA2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37"/>
        </w:rPr>
      </w:pPr>
    </w:p>
    <w:p w14:paraId="23658487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Tohoku District</w:t>
      </w:r>
    </w:p>
    <w:p w14:paraId="22321B79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lastRenderedPageBreak/>
        <w:t>・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Hirosak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Graduate School of Medicine (Department of Anatomic Pathology), Akira Kurose, (Community Medicine), Michiko Shimada </w:t>
      </w:r>
    </w:p>
    <w:p w14:paraId="098A9614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Iwate Prefectural Central Hospital (Department of Nephrology and Rheumatology), Jun Soma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Izay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Nakay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7FD91808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Fukushima Medical University (Department of Nephrology and Hypertension), Junichiro James Kazama, Kenichi Tanaka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Mizuk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Tanaka </w:t>
      </w:r>
    </w:p>
    <w:p w14:paraId="1C1C95BB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Japan Community Health care Organization Sendai Hospital (Department of Nephrology), Mitsuhiro Sato, Satoru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Sanad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5D0911B8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Tohoku University Hospital (Department of Nephrology, Endocrinology, and Hypertension), and affiliated hospitals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etsuhir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Tanaka, Mariko Miyazaki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asuk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Nagasawa, Koji Okamoto </w:t>
      </w:r>
    </w:p>
    <w:p w14:paraId="6724ADC0" w14:textId="77777777" w:rsidR="0037352C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Yamagata University School of Medicine (Department of Cardiology, Pulmonology, and Nephrology), Tsuneo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ont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azunob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Ichikawa </w:t>
      </w:r>
    </w:p>
    <w:p w14:paraId="6590F332" w14:textId="3FF9A466" w:rsidR="00D84578" w:rsidRPr="001D34D6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>Yamagata University School of Medicine (Department of Pediatrics), Daisuke Ogino</w:t>
      </w:r>
    </w:p>
    <w:p w14:paraId="04CEB8C8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37"/>
        </w:rPr>
      </w:pPr>
    </w:p>
    <w:p w14:paraId="09938E8D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Kanto District</w:t>
      </w:r>
    </w:p>
    <w:p w14:paraId="582BB6A3" w14:textId="77777777" w:rsidR="0037352C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National Hospital Organization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Chibahigash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National Hospital (Department of Pathology), Hiroshi Kitamura, (Department of Nephrology), Toshiyuki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Imasaw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(Department of Pediatrics), Chieko Matsumura, (Department of Surgery)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Naotake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Akuts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4C350057" w14:textId="77777777" w:rsidR="0037352C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National Hospital Organization Chiba-East Hospital (Department of Urology), Koichi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amur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(*) *present address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Harunclinic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Sakura </w:t>
      </w:r>
    </w:p>
    <w:p w14:paraId="43108FDC" w14:textId="77777777" w:rsidR="0037352C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Dokky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Medical University Saitama Medical Center (Department of Nephrology)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etsur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Takeda </w:t>
      </w:r>
    </w:p>
    <w:p w14:paraId="5B653321" w14:textId="4E3F9097" w:rsidR="0037352C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Dokky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Medical University (Department of Nephrology and Hypertension ), Toshihiko I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shimits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0A2ACBA6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Gunma University Graduate School of Medicine (Department of Nephrology and Rheumatology)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eij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Hiromur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Yoriak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Kaneko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Hidekaz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Ikeuch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Toru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Sakair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750F7A27" w14:textId="6890D24B" w:rsidR="00A61AF6" w:rsidRDefault="00A61AF6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・</w:t>
      </w:r>
      <w:proofErr w:type="spellStart"/>
      <w:r w:rsidR="0037352C" w:rsidRPr="0037352C">
        <w:rPr>
          <w:rFonts w:ascii="Times New Roman" w:hAnsi="Times New Roman" w:cs="Times New Roman"/>
          <w:color w:val="000000" w:themeColor="text1"/>
        </w:rPr>
        <w:t>Jichi</w:t>
      </w:r>
      <w:proofErr w:type="spellEnd"/>
      <w:r w:rsidR="0037352C" w:rsidRPr="0037352C">
        <w:rPr>
          <w:rFonts w:ascii="Times New Roman" w:hAnsi="Times New Roman" w:cs="Times New Roman"/>
          <w:color w:val="000000" w:themeColor="text1"/>
        </w:rPr>
        <w:t xml:space="preserve"> Medical University (Division of Nephrology), Daisuke Nagata, Osamu Saito, </w:t>
      </w:r>
      <w:proofErr w:type="spellStart"/>
      <w:r w:rsidR="0037352C" w:rsidRPr="0037352C">
        <w:rPr>
          <w:rFonts w:ascii="Times New Roman" w:hAnsi="Times New Roman" w:cs="Times New Roman"/>
          <w:color w:val="000000" w:themeColor="text1"/>
        </w:rPr>
        <w:t>Tetsu</w:t>
      </w:r>
      <w:proofErr w:type="spellEnd"/>
      <w:r w:rsidR="0037352C" w:rsidRPr="0037352C">
        <w:rPr>
          <w:rFonts w:ascii="Times New Roman" w:hAnsi="Times New Roman" w:cs="Times New Roman"/>
          <w:color w:val="000000" w:themeColor="text1"/>
        </w:rPr>
        <w:t xml:space="preserve"> Akimoto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12FC2144" w14:textId="495038CB" w:rsidR="005F7A88" w:rsidRDefault="00A61AF6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・</w:t>
      </w:r>
      <w:proofErr w:type="spellStart"/>
      <w:r w:rsidR="0037352C" w:rsidRPr="0037352C">
        <w:rPr>
          <w:rFonts w:ascii="Times New Roman" w:hAnsi="Times New Roman" w:cs="Times New Roman"/>
          <w:color w:val="000000" w:themeColor="text1"/>
        </w:rPr>
        <w:t>Jichi</w:t>
      </w:r>
      <w:proofErr w:type="spellEnd"/>
      <w:r w:rsidR="0037352C" w:rsidRPr="0037352C">
        <w:rPr>
          <w:rFonts w:ascii="Times New Roman" w:hAnsi="Times New Roman" w:cs="Times New Roman"/>
          <w:color w:val="000000" w:themeColor="text1"/>
        </w:rPr>
        <w:t xml:space="preserve"> Medical University, Saitama Medical Center (Division of Nephrology, Department of Integrated Medicine), Yoshiyuki </w:t>
      </w:r>
      <w:proofErr w:type="spellStart"/>
      <w:r w:rsidR="0037352C" w:rsidRPr="0037352C">
        <w:rPr>
          <w:rFonts w:ascii="Times New Roman" w:hAnsi="Times New Roman" w:cs="Times New Roman"/>
          <w:color w:val="000000" w:themeColor="text1"/>
        </w:rPr>
        <w:t>Morishita</w:t>
      </w:r>
      <w:proofErr w:type="spellEnd"/>
      <w:r w:rsidR="0037352C"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0202C53C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School of Medicine (Division of Nephrology and Hypertension), Takashi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Yoko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Nobuo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subo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Hiroyuki Ueda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entar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Koike, Go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anzak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43C85585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School of Medicine, Katsushika Medical Center (Division of Nephrology and Hypertension)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Yud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ann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Shinya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Yokote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</w:p>
    <w:p w14:paraId="5D249BCC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School of Medicine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Daisan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Hospital (Division of Nephrology and Hypertension), Yoichi Miyazaki, Masahiro Okabe </w:t>
      </w:r>
    </w:p>
    <w:p w14:paraId="3BB7AEE9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Jike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Kashiwa Hospital (Division of Nephrology and Hypertension), Masato Ikeda, Akihiro Shimizu </w:t>
      </w:r>
    </w:p>
    <w:p w14:paraId="646FEB02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Juntendo University Faculty of Medicine (Department of Nephrology), Yusuke Suzuki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omohit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God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Masao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ihar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Miyuki Takagi </w:t>
      </w:r>
    </w:p>
    <w:p w14:paraId="37613584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Japanese Red Cross Ashikaga Hospital (Department of Nephrology), Keita Hirano </w:t>
      </w:r>
    </w:p>
    <w:p w14:paraId="17CF9DE3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Kawasaki Municipal Kawasaki Hospital (Division of Nephrology), Takashi Ando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akahis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Kawaguchi </w:t>
      </w:r>
    </w:p>
    <w:p w14:paraId="084F976E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Kawaguchi Municipal Medical Center (Division of Nephrology), Masahiro Ishikawa </w:t>
      </w:r>
    </w:p>
    <w:p w14:paraId="3CF1ED9E" w14:textId="77777777" w:rsidR="005F7A88" w:rsidRDefault="0037352C" w:rsidP="00A61AF6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yorin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University School of Medicine (Department of Nephrology and Rheumatology), Shinya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aname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Kazuhito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Fukuoka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Takahis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Kawakami </w:t>
      </w:r>
    </w:p>
    <w:p w14:paraId="3F7693E0" w14:textId="707112FA" w:rsidR="00D84578" w:rsidRPr="001D34D6" w:rsidRDefault="0037352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37352C">
        <w:rPr>
          <w:rFonts w:ascii="Times New Roman" w:hAnsi="Times New Roman" w:cs="Times New Roman"/>
          <w:color w:val="000000" w:themeColor="text1"/>
        </w:rPr>
        <w:lastRenderedPageBreak/>
        <w:t>・</w:t>
      </w:r>
      <w:r w:rsidRPr="0037352C">
        <w:rPr>
          <w:rFonts w:ascii="Times New Roman" w:hAnsi="Times New Roman" w:cs="Times New Roman"/>
          <w:color w:val="000000" w:themeColor="text1"/>
        </w:rPr>
        <w:t xml:space="preserve">Mito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Saiseikai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General Hospital (Division of Nephrology),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Itaru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7352C">
        <w:rPr>
          <w:rFonts w:ascii="Times New Roman" w:hAnsi="Times New Roman" w:cs="Times New Roman"/>
          <w:color w:val="000000" w:themeColor="text1"/>
        </w:rPr>
        <w:t>Ebihara</w:t>
      </w:r>
      <w:proofErr w:type="spellEnd"/>
      <w:r w:rsidRPr="0037352C">
        <w:rPr>
          <w:rFonts w:ascii="Times New Roman" w:hAnsi="Times New Roman" w:cs="Times New Roman"/>
          <w:color w:val="000000" w:themeColor="text1"/>
        </w:rPr>
        <w:t>, Chihiro Sato</w:t>
      </w:r>
    </w:p>
    <w:p w14:paraId="3A81F0A1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Nippon Medical School (Division of Nephrology, Department of Internal Medicine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Yukina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Sakai, Akio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iram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Akiko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i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5F617226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Nihon University School of Medicine (Division of Nephrology, Hypertension and Endocrin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eiichir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emm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Masanori Abe </w:t>
      </w:r>
    </w:p>
    <w:p w14:paraId="153BE097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Saitama Medical University, Faculty of Medicine (Department of Nephr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irokaz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Okada, Tsutomu Inoue </w:t>
      </w:r>
    </w:p>
    <w:p w14:paraId="35C712AE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Saitama Medical University, Saitama Medical Center (Department of Nephrology and Hypertension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akatsug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Iwashit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Akit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aeshim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Hajime Hasegawa </w:t>
      </w:r>
    </w:p>
    <w:p w14:paraId="5F84D90E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aiy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ok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ospital</w:t>
      </w:r>
      <w:r w:rsidRPr="00D74E7C">
        <w:rPr>
          <w:rFonts w:ascii="Times New Roman" w:hAnsi="Times New Roman" w:cs="Times New Roman"/>
          <w:color w:val="000000" w:themeColor="text1"/>
        </w:rPr>
        <w:t>（</w:t>
      </w:r>
      <w:r w:rsidRPr="00D74E7C">
        <w:rPr>
          <w:rFonts w:ascii="Times New Roman" w:hAnsi="Times New Roman" w:cs="Times New Roman"/>
          <w:color w:val="000000" w:themeColor="text1"/>
        </w:rPr>
        <w:t xml:space="preserve">Department of Internal Medicine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asamits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Ubukat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263810CB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Showa University School of Medicine (Division of Nephrology, Department of Medicine), Masayuki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Iyod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akanor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Shibata </w:t>
      </w:r>
    </w:p>
    <w:p w14:paraId="36F48675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Showa University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Fujigaok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ospital, Internal Medicine Center (Department of Internal Medicine), Yoshihiko Inoue </w:t>
      </w:r>
    </w:p>
    <w:p w14:paraId="1C2B0DB5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St. Marianna University School of Medicine (Division of Nephrology and Hypertension, Department of Internal Medicine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om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Suzuki, Daisuke Ichikawa, Sayuri Shirai, Yugo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hibagak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CFD5151" w14:textId="79B8A01F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okai University School of Medicine (Division of Nephrology, Endocrinology and Metabolism), Takehiko Wad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asafum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Fukagaw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4297FFED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eiky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University School of Medicine (Department of Internal Medicine), Yoshihide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Fujigak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6AE2EC17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eiky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University School of Medicine (Department of Urology), Shigeo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orie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(*), Satoru Muto(*) *present address, Juntendo University School of Medicine (Department of Urology) </w:t>
      </w:r>
    </w:p>
    <w:p w14:paraId="678EEB37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okyo Medical University Ibaraki Medical Center (Department of Nephrology), Masaki Kobayashi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ouich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irayam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omare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himohat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404A8A88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okyo Metropolitan Children's Medical Center (Department of Nephrology and Rheumat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Rik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amada (Department of General Pediatrics), Hiroshi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atay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5D1F4DE3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okyo Women's Medical University (Department of Pediatric Nephr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otosh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attori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enichir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Miur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iyonob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Ishizuka, Yoko Shirai, Taro Ando </w:t>
      </w:r>
    </w:p>
    <w:p w14:paraId="1C0CA22F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okyo Women's Medical University (Department of Nephr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osak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Nitta, Keiko Uchid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akahit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Moriyama </w:t>
      </w:r>
    </w:p>
    <w:p w14:paraId="18AAD804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oranomon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Hospital, Nephrology Center, Naoki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aw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Yuki Oba </w:t>
      </w:r>
    </w:p>
    <w:p w14:paraId="11A91BF6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he University of Tokyo (Department of Nephrology and Endocrin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Masaom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Nangaku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Yoshifumi Hamasaki, Yosuke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irakaw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Ryo Matsuura </w:t>
      </w:r>
    </w:p>
    <w:p w14:paraId="349CA39F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The University of Tokyo(Department of Pediatrics), Yutaka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arit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hoichir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Kanda, Yuko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ajih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A077326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University of Tsukuba (Department of Nephrology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unihir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Yamagat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Joich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Usui, Toshiaki Usui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Ryoy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sunod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51D0ACD2" w14:textId="77777777" w:rsidR="00D74E7C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Yokohama City University Graduate School of Medicine (Department of Medical Science and Cardiorenal Medicine)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ouich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Tamura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iromich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Wakui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Tomohik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anaok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Keng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Azushim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</w:p>
    <w:p w14:paraId="41762650" w14:textId="0AD96A53" w:rsidR="00D84578" w:rsidRPr="001D34D6" w:rsidRDefault="00D74E7C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74E7C">
        <w:rPr>
          <w:rFonts w:ascii="Times New Roman" w:hAnsi="Times New Roman" w:cs="Times New Roman"/>
          <w:color w:val="000000" w:themeColor="text1"/>
        </w:rPr>
        <w:t>・</w:t>
      </w:r>
      <w:r w:rsidRPr="00D74E7C">
        <w:rPr>
          <w:rFonts w:ascii="Times New Roman" w:hAnsi="Times New Roman" w:cs="Times New Roman"/>
          <w:color w:val="000000" w:themeColor="text1"/>
        </w:rPr>
        <w:t xml:space="preserve">Yokohama City University Medical Center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Nobuhito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Hirawa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74E7C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D74E7C">
        <w:rPr>
          <w:rFonts w:ascii="Times New Roman" w:hAnsi="Times New Roman" w:cs="Times New Roman"/>
          <w:color w:val="000000" w:themeColor="text1"/>
        </w:rPr>
        <w:t xml:space="preserve"> Saka, Akira Fujiwara</w:t>
      </w:r>
    </w:p>
    <w:p w14:paraId="6CA8A68C" w14:textId="1514AA20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37"/>
        </w:rPr>
      </w:pPr>
    </w:p>
    <w:p w14:paraId="1D0A40BF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proofErr w:type="spellStart"/>
      <w:r w:rsidRPr="001D34D6">
        <w:rPr>
          <w:rFonts w:ascii="Times New Roman" w:hAnsi="Times New Roman" w:cs="Times New Roman"/>
          <w:color w:val="000000" w:themeColor="text1"/>
        </w:rPr>
        <w:t>Koushinetsu</w:t>
      </w:r>
      <w:proofErr w:type="spellEnd"/>
      <w:r w:rsidRPr="001D34D6">
        <w:rPr>
          <w:rFonts w:ascii="Times New Roman" w:hAnsi="Times New Roman" w:cs="Times New Roman"/>
          <w:color w:val="000000" w:themeColor="text1"/>
        </w:rPr>
        <w:t xml:space="preserve"> District</w:t>
      </w:r>
    </w:p>
    <w:p w14:paraId="7BC98CA8" w14:textId="77777777" w:rsidR="00BD56BB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BD56BB">
        <w:rPr>
          <w:rFonts w:ascii="Times New Roman" w:hAnsi="Times New Roman" w:cs="Times New Roman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 xml:space="preserve">Niigata University Graduate School of Medical and Dental Sciences (Kidney Research Center Division of </w:t>
      </w:r>
      <w:r w:rsidRPr="00BD56BB">
        <w:rPr>
          <w:rFonts w:ascii="Times New Roman" w:hAnsi="Times New Roman" w:cs="Times New Roman"/>
          <w:color w:val="000000" w:themeColor="text1"/>
        </w:rPr>
        <w:lastRenderedPageBreak/>
        <w:t xml:space="preserve">Clinical Nephrology and Rheumatology)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Ichie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Narita, Shin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Goto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, Yumi Itoh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Naofum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Imai </w:t>
      </w:r>
    </w:p>
    <w:p w14:paraId="130C6241" w14:textId="77777777" w:rsidR="00BD56BB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BD56BB">
        <w:rPr>
          <w:rFonts w:ascii="Times New Roman" w:hAnsi="Times New Roman" w:cs="Times New Roman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 xml:space="preserve">Shinshu University School of Medicine (Department of Nephrology), Yuji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amijo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, Koji Hashimoto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Akinor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Yamaguchi, Harada Makoto </w:t>
      </w:r>
    </w:p>
    <w:p w14:paraId="7A8E6267" w14:textId="7E26014A" w:rsidR="00745E0D" w:rsidRPr="001D34D6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BD56BB">
        <w:rPr>
          <w:rFonts w:ascii="Times New Roman" w:hAnsi="Times New Roman" w:cs="Times New Roman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>University of Yamanashi Hospital (Department of Nephrology) Kazuya Takahashi, Kohei Uchimura</w:t>
      </w:r>
    </w:p>
    <w:p w14:paraId="436202CD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29"/>
        </w:rPr>
      </w:pPr>
    </w:p>
    <w:p w14:paraId="22125634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Hokuriku District</w:t>
      </w:r>
    </w:p>
    <w:p w14:paraId="06BFEEC2" w14:textId="77777777" w:rsidR="00BD56BB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 xml:space="preserve">National Hospital Organization Kanazawa Medical Center (Department of Nephrology and Rheumatology)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iyok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Kitagawa </w:t>
      </w:r>
    </w:p>
    <w:p w14:paraId="3DC77F88" w14:textId="77777777" w:rsidR="00BD56BB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BD56BB">
        <w:rPr>
          <w:rFonts w:ascii="Times New Roman" w:hAnsi="Times New Roman" w:cs="Times New Roman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 xml:space="preserve">Kanazawa Medical University School of Medicine (Department of Nephrology), Hitoshi Yokoyama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engo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Furuich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eij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Fujimoto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Norifumi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Hayashi </w:t>
      </w:r>
    </w:p>
    <w:p w14:paraId="257093EE" w14:textId="0C373A62" w:rsidR="00745E0D" w:rsidRPr="001D34D6" w:rsidRDefault="00BD56BB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BD56BB">
        <w:rPr>
          <w:rFonts w:ascii="Times New Roman" w:hAnsi="Times New Roman" w:cs="Times New Roman"/>
          <w:color w:val="000000" w:themeColor="text1"/>
        </w:rPr>
        <w:t>・</w:t>
      </w:r>
      <w:r w:rsidRPr="00BD56BB">
        <w:rPr>
          <w:rFonts w:ascii="Times New Roman" w:hAnsi="Times New Roman" w:cs="Times New Roman"/>
          <w:color w:val="000000" w:themeColor="text1"/>
        </w:rPr>
        <w:t xml:space="preserve">Kanazawa Medical University (Department of Diabetology &amp; Endocrinology), Daisuke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oya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Munehiro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itada</w:t>
      </w:r>
      <w:proofErr w:type="spellEnd"/>
      <w:r w:rsidRPr="00BD56BB">
        <w:rPr>
          <w:rFonts w:ascii="Times New Roman" w:hAnsi="Times New Roman" w:cs="Times New Roman"/>
          <w:color w:val="000000" w:themeColor="text1"/>
        </w:rPr>
        <w:t xml:space="preserve">, Yuka </w:t>
      </w:r>
      <w:proofErr w:type="spellStart"/>
      <w:r w:rsidRPr="00BD56BB">
        <w:rPr>
          <w:rFonts w:ascii="Times New Roman" w:hAnsi="Times New Roman" w:cs="Times New Roman"/>
          <w:color w:val="000000" w:themeColor="text1"/>
        </w:rPr>
        <w:t>Kuroshima</w:t>
      </w:r>
      <w:proofErr w:type="spellEnd"/>
    </w:p>
    <w:p w14:paraId="1010B9CE" w14:textId="77777777" w:rsidR="00CB6CE9" w:rsidRDefault="002C0F75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CB6CE9" w:rsidRPr="00CB6CE9">
        <w:rPr>
          <w:rFonts w:ascii="Times New Roman" w:hAnsi="Times New Roman" w:cs="Times New Roman"/>
          <w:color w:val="000000" w:themeColor="text1"/>
        </w:rPr>
        <w:t xml:space="preserve">Kanazawa University (Department of Nephrology and Laboratory Medicine), Takashi Wada, Miho Shimizu, Norihiko Sakai, </w:t>
      </w:r>
      <w:proofErr w:type="spellStart"/>
      <w:r w:rsidR="00CB6CE9" w:rsidRPr="00CB6CE9">
        <w:rPr>
          <w:rFonts w:ascii="Times New Roman" w:hAnsi="Times New Roman" w:cs="Times New Roman"/>
          <w:color w:val="000000" w:themeColor="text1"/>
        </w:rPr>
        <w:t>Yasunori</w:t>
      </w:r>
      <w:proofErr w:type="spellEnd"/>
      <w:r w:rsidR="00CB6CE9" w:rsidRPr="00CB6CE9">
        <w:rPr>
          <w:rFonts w:ascii="Times New Roman" w:hAnsi="Times New Roman" w:cs="Times New Roman"/>
          <w:color w:val="000000" w:themeColor="text1"/>
        </w:rPr>
        <w:t xml:space="preserve"> Iwata </w:t>
      </w:r>
    </w:p>
    <w:p w14:paraId="6DF5FDBE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Komatsu Sophia Hospital, Yasuhiro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Katou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, Yuta Yamamura </w:t>
      </w:r>
    </w:p>
    <w:p w14:paraId="5220C9D2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Koshino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Internal Medicine Clinic, Yoshitaka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Koshino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</w:t>
      </w:r>
    </w:p>
    <w:p w14:paraId="38A7DA10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Public Central Hospital of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Matto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-Ishikawa, Chikako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Takaeda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</w:t>
      </w:r>
    </w:p>
    <w:p w14:paraId="3E6760A1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Sugita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Genpaku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Memorial Obama Municipal Hospital,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Haruyosh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Yoshida, Takayasu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Horiguch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</w:t>
      </w:r>
    </w:p>
    <w:p w14:paraId="63B1D114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Toyama Prefectural Central Hospital (Department of Internal Medicine),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Yasuyuk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Shinozaki, Masahiko Kawabata </w:t>
      </w:r>
    </w:p>
    <w:p w14:paraId="46F5AB5A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>Toyama City Hospital (Department of Internal Medicine), Satoshi Ota, Yoh-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ich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Ishida </w:t>
      </w:r>
    </w:p>
    <w:p w14:paraId="06E98256" w14:textId="77777777" w:rsidR="00CB6CE9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University of Fukui, Faculty of Medical Sciences (Department of Nephrology), Masayuki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Iwano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, Naoki Takahashi, Kenji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Kasuno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, Daisuke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Mikam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</w:t>
      </w:r>
    </w:p>
    <w:p w14:paraId="46F15464" w14:textId="59BB70F6" w:rsidR="00D84578" w:rsidRPr="001D34D6" w:rsidRDefault="00CB6CE9" w:rsidP="00CB6CE9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B6CE9">
        <w:rPr>
          <w:rFonts w:ascii="Times New Roman" w:hAnsi="Times New Roman" w:cs="Times New Roman"/>
          <w:color w:val="000000" w:themeColor="text1"/>
        </w:rPr>
        <w:t>・</w:t>
      </w:r>
      <w:r w:rsidRPr="00CB6CE9">
        <w:rPr>
          <w:rFonts w:ascii="Times New Roman" w:hAnsi="Times New Roman" w:cs="Times New Roman"/>
          <w:color w:val="000000" w:themeColor="text1"/>
        </w:rPr>
        <w:t xml:space="preserve">University of Toyama (Second Department of Internal Medicine), </w:t>
      </w:r>
      <w:proofErr w:type="spellStart"/>
      <w:r w:rsidRPr="00CB6CE9">
        <w:rPr>
          <w:rFonts w:ascii="Times New Roman" w:hAnsi="Times New Roman" w:cs="Times New Roman"/>
          <w:color w:val="000000" w:themeColor="text1"/>
        </w:rPr>
        <w:t>Hidenori</w:t>
      </w:r>
      <w:proofErr w:type="spellEnd"/>
      <w:r w:rsidRPr="00CB6CE9">
        <w:rPr>
          <w:rFonts w:ascii="Times New Roman" w:hAnsi="Times New Roman" w:cs="Times New Roman"/>
          <w:color w:val="000000" w:themeColor="text1"/>
        </w:rPr>
        <w:t xml:space="preserve"> Yamazaki</w:t>
      </w:r>
    </w:p>
    <w:p w14:paraId="333F5CDE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37"/>
        </w:rPr>
      </w:pPr>
    </w:p>
    <w:p w14:paraId="20DA70A4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Tokai District</w:t>
      </w:r>
    </w:p>
    <w:p w14:paraId="2D1A3020" w14:textId="77777777" w:rsidR="00AC5F50" w:rsidRDefault="002C0F75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AC5F50" w:rsidRPr="00AC5F50">
        <w:rPr>
          <w:rFonts w:ascii="Times New Roman" w:hAnsi="Times New Roman" w:cs="Times New Roman"/>
          <w:color w:val="000000" w:themeColor="text1"/>
        </w:rPr>
        <w:t xml:space="preserve">Aichi Children's Health and Medical Center (Department of Pediatric Nephrology), </w:t>
      </w:r>
      <w:proofErr w:type="spellStart"/>
      <w:r w:rsidR="00AC5F50" w:rsidRPr="00AC5F50">
        <w:rPr>
          <w:rFonts w:ascii="Times New Roman" w:hAnsi="Times New Roman" w:cs="Times New Roman"/>
          <w:color w:val="000000" w:themeColor="text1"/>
        </w:rPr>
        <w:t>Naoya</w:t>
      </w:r>
      <w:proofErr w:type="spellEnd"/>
      <w:r w:rsidR="00AC5F50" w:rsidRPr="00AC5F50">
        <w:rPr>
          <w:rFonts w:ascii="Times New Roman" w:hAnsi="Times New Roman" w:cs="Times New Roman"/>
          <w:color w:val="000000" w:themeColor="text1"/>
        </w:rPr>
        <w:t xml:space="preserve"> Fujita, </w:t>
      </w:r>
      <w:proofErr w:type="spellStart"/>
      <w:r w:rsidR="00AC5F50" w:rsidRPr="00AC5F50">
        <w:rPr>
          <w:rFonts w:ascii="Times New Roman" w:hAnsi="Times New Roman" w:cs="Times New Roman"/>
          <w:color w:val="000000" w:themeColor="text1"/>
        </w:rPr>
        <w:t>Kazuki</w:t>
      </w:r>
      <w:proofErr w:type="spellEnd"/>
      <w:r w:rsidR="00AC5F50" w:rsidRPr="00AC5F50">
        <w:rPr>
          <w:rFonts w:ascii="Times New Roman" w:hAnsi="Times New Roman" w:cs="Times New Roman"/>
          <w:color w:val="000000" w:themeColor="text1"/>
        </w:rPr>
        <w:t xml:space="preserve"> Tanaka, Reiko Yamaguchi </w:t>
      </w:r>
    </w:p>
    <w:p w14:paraId="1B1429CA" w14:textId="77777777" w:rsidR="00AC5F50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Aichi Medical University School of Medicine (Division of Nephrology and Rheumatology), Yasuhiko Ito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Takuhit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Nagai, Takayuki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Katsun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, Hironobu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Nobata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</w:p>
    <w:p w14:paraId="1080439A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Chun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Kosei Hospital, Shogo Kimura (*) *present address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Higashiikebukur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Kimura Internal medicine clinic </w:t>
      </w:r>
    </w:p>
    <w:p w14:paraId="6A4AA179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Fujinomiya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City General Hospital, Masanori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Sakakima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</w:p>
    <w:p w14:paraId="3DE15C3A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Fujita Health University School of Medicine (Department of Nephrology), Yukio Yuzawa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Naotake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Tsubo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, Hiroki Hayashi, Kazuo Takahashi </w:t>
      </w:r>
    </w:p>
    <w:p w14:paraId="3E14690F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Hamamatsu University School of Medicine, University Hospital (Internal Medicine1, Division of Nephrology), Hideo Yasuda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Nar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Ohashi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Taich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Sato </w:t>
      </w:r>
    </w:p>
    <w:p w14:paraId="552E5F09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Japanese Red Cross Aichi Medical Center Nagoya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Dain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Hospital (Nephrology)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Aasam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Takeda,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Hibik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Shinjo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</w:p>
    <w:p w14:paraId="09E6DB62" w14:textId="77777777" w:rsidR="004D2A01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Nagoya City University East Medical Center, Taisei Suzuki, Minami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Mizutani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 xml:space="preserve"> </w:t>
      </w:r>
    </w:p>
    <w:p w14:paraId="4DF69BB2" w14:textId="6F00B9DA" w:rsidR="00D84578" w:rsidRPr="001D34D6" w:rsidRDefault="00AC5F50" w:rsidP="00AC5F5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AC5F50">
        <w:rPr>
          <w:rFonts w:ascii="Times New Roman" w:hAnsi="Times New Roman" w:cs="Times New Roman"/>
          <w:color w:val="000000" w:themeColor="text1"/>
        </w:rPr>
        <w:t>・</w:t>
      </w:r>
      <w:r w:rsidRPr="00AC5F50">
        <w:rPr>
          <w:rFonts w:ascii="Times New Roman" w:hAnsi="Times New Roman" w:cs="Times New Roman"/>
          <w:color w:val="000000" w:themeColor="text1"/>
        </w:rPr>
        <w:t xml:space="preserve">Nagoya City University Graduate School of Medical Sciences (Department of Nephrology), Takayuki Hamano, </w:t>
      </w:r>
      <w:r w:rsidRPr="00AC5F50">
        <w:rPr>
          <w:rFonts w:ascii="Times New Roman" w:hAnsi="Times New Roman" w:cs="Times New Roman"/>
          <w:color w:val="000000" w:themeColor="text1"/>
        </w:rPr>
        <w:lastRenderedPageBreak/>
        <w:t xml:space="preserve">Miho </w:t>
      </w:r>
      <w:proofErr w:type="spellStart"/>
      <w:r w:rsidRPr="00AC5F50">
        <w:rPr>
          <w:rFonts w:ascii="Times New Roman" w:hAnsi="Times New Roman" w:cs="Times New Roman"/>
          <w:color w:val="000000" w:themeColor="text1"/>
        </w:rPr>
        <w:t>Murashima</w:t>
      </w:r>
      <w:proofErr w:type="spellEnd"/>
      <w:r w:rsidRPr="00AC5F50">
        <w:rPr>
          <w:rFonts w:ascii="Times New Roman" w:hAnsi="Times New Roman" w:cs="Times New Roman"/>
          <w:color w:val="000000" w:themeColor="text1"/>
        </w:rPr>
        <w:t>, Masashi Mizuno</w:t>
      </w:r>
    </w:p>
    <w:p w14:paraId="0EA2DC12" w14:textId="77777777" w:rsidR="004D2A01" w:rsidRDefault="002C0F75" w:rsidP="004D2A01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4D2A01" w:rsidRPr="004D2A01">
        <w:rPr>
          <w:rFonts w:ascii="Times New Roman" w:hAnsi="Times New Roman" w:cs="Times New Roman"/>
          <w:color w:val="000000" w:themeColor="text1"/>
        </w:rPr>
        <w:t xml:space="preserve">Nagoya Kyoritsu Hospital (Department of Internal Medicine), </w:t>
      </w:r>
      <w:proofErr w:type="spellStart"/>
      <w:r w:rsidR="004D2A01" w:rsidRPr="004D2A01">
        <w:rPr>
          <w:rFonts w:ascii="Times New Roman" w:hAnsi="Times New Roman" w:cs="Times New Roman"/>
          <w:color w:val="000000" w:themeColor="text1"/>
        </w:rPr>
        <w:t>Hirotake</w:t>
      </w:r>
      <w:proofErr w:type="spellEnd"/>
      <w:r w:rsidR="004D2A01" w:rsidRPr="004D2A0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D2A01" w:rsidRPr="004D2A01">
        <w:rPr>
          <w:rFonts w:ascii="Times New Roman" w:hAnsi="Times New Roman" w:cs="Times New Roman"/>
          <w:color w:val="000000" w:themeColor="text1"/>
        </w:rPr>
        <w:t>Kasuga</w:t>
      </w:r>
      <w:proofErr w:type="spellEnd"/>
      <w:r w:rsidR="004D2A01" w:rsidRPr="004D2A01">
        <w:rPr>
          <w:rFonts w:ascii="Times New Roman" w:hAnsi="Times New Roman" w:cs="Times New Roman"/>
          <w:color w:val="000000" w:themeColor="text1"/>
        </w:rPr>
        <w:t xml:space="preserve"> </w:t>
      </w:r>
    </w:p>
    <w:p w14:paraId="16174082" w14:textId="77777777" w:rsidR="004D2A01" w:rsidRDefault="004D2A01" w:rsidP="004D2A01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4D2A01">
        <w:rPr>
          <w:rFonts w:ascii="Times New Roman" w:hAnsi="Times New Roman" w:cs="Times New Roman"/>
          <w:color w:val="000000" w:themeColor="text1"/>
        </w:rPr>
        <w:t>・</w:t>
      </w:r>
      <w:r w:rsidRPr="004D2A01">
        <w:rPr>
          <w:rFonts w:ascii="Times New Roman" w:hAnsi="Times New Roman" w:cs="Times New Roman"/>
          <w:color w:val="000000" w:themeColor="text1"/>
        </w:rPr>
        <w:t xml:space="preserve">Nagoya University Graduate School of Medicine (Department of Nephrology),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Shoich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 Maruyama, Yoshinari Yasuda, Tomoki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Kosug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Noritosh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 Kato </w:t>
      </w:r>
    </w:p>
    <w:p w14:paraId="01B763D7" w14:textId="77777777" w:rsidR="004D2A01" w:rsidRDefault="004D2A01" w:rsidP="004D2A01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4D2A01">
        <w:rPr>
          <w:rFonts w:ascii="Times New Roman" w:hAnsi="Times New Roman" w:cs="Times New Roman"/>
          <w:color w:val="000000" w:themeColor="text1"/>
        </w:rPr>
        <w:t>・</w:t>
      </w:r>
      <w:r w:rsidRPr="004D2A01">
        <w:rPr>
          <w:rFonts w:ascii="Times New Roman" w:hAnsi="Times New Roman" w:cs="Times New Roman"/>
          <w:color w:val="000000" w:themeColor="text1"/>
        </w:rPr>
        <w:t xml:space="preserve">Shizuoka General Hospital (Department of Nephrology), Noriko Mori, Satoshi Tanaka </w:t>
      </w:r>
    </w:p>
    <w:p w14:paraId="3DC0D2F2" w14:textId="77777777" w:rsidR="004D2A01" w:rsidRDefault="004D2A01" w:rsidP="004D2A01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4D2A01">
        <w:rPr>
          <w:rFonts w:ascii="Times New Roman" w:hAnsi="Times New Roman" w:cs="Times New Roman"/>
          <w:color w:val="000000" w:themeColor="text1"/>
        </w:rPr>
        <w:t>・</w:t>
      </w:r>
      <w:r w:rsidRPr="004D2A01">
        <w:rPr>
          <w:rFonts w:ascii="Times New Roman" w:hAnsi="Times New Roman" w:cs="Times New Roman"/>
          <w:color w:val="000000" w:themeColor="text1"/>
        </w:rPr>
        <w:t xml:space="preserve">Mie University Graduate School of Medicine (Department of Cardiology and Nephrology), Tomohiro Murata, Yosuke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Hirabayash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, Mika Fujimoto, Kan Katayama </w:t>
      </w:r>
    </w:p>
    <w:p w14:paraId="394E8386" w14:textId="737DD77D" w:rsidR="000C0D63" w:rsidRPr="001D34D6" w:rsidRDefault="004D2A01" w:rsidP="004D2A01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4D2A01">
        <w:rPr>
          <w:rFonts w:ascii="Times New Roman" w:hAnsi="Times New Roman" w:cs="Times New Roman"/>
          <w:color w:val="000000" w:themeColor="text1"/>
        </w:rPr>
        <w:t>・</w:t>
      </w:r>
      <w:r w:rsidRPr="004D2A01">
        <w:rPr>
          <w:rFonts w:ascii="Times New Roman" w:hAnsi="Times New Roman" w:cs="Times New Roman"/>
          <w:color w:val="000000" w:themeColor="text1"/>
        </w:rPr>
        <w:t xml:space="preserve">Japan Community Health care Organization Yokkaichi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Hazu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 Medical Center (Division of Nephrology and Blood Purification),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Yasuhide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Mizutan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, Masato Miyake, </w:t>
      </w:r>
      <w:proofErr w:type="spellStart"/>
      <w:r w:rsidRPr="004D2A01">
        <w:rPr>
          <w:rFonts w:ascii="Times New Roman" w:hAnsi="Times New Roman" w:cs="Times New Roman"/>
          <w:color w:val="000000" w:themeColor="text1"/>
        </w:rPr>
        <w:t>Shunpei</w:t>
      </w:r>
      <w:proofErr w:type="spellEnd"/>
      <w:r w:rsidRPr="004D2A01">
        <w:rPr>
          <w:rFonts w:ascii="Times New Roman" w:hAnsi="Times New Roman" w:cs="Times New Roman"/>
          <w:color w:val="000000" w:themeColor="text1"/>
        </w:rPr>
        <w:t xml:space="preserve"> Nawa</w:t>
      </w:r>
    </w:p>
    <w:p w14:paraId="14186B39" w14:textId="77777777" w:rsidR="00D84578" w:rsidRPr="001D34D6" w:rsidRDefault="00D84578" w:rsidP="006A2F8D">
      <w:pPr>
        <w:tabs>
          <w:tab w:val="left" w:pos="305"/>
        </w:tabs>
        <w:spacing w:line="300" w:lineRule="auto"/>
        <w:ind w:right="119"/>
        <w:jc w:val="both"/>
        <w:rPr>
          <w:rFonts w:ascii="Times New Roman" w:hAnsi="Times New Roman" w:cs="Times New Roman"/>
          <w:color w:val="000000" w:themeColor="text1"/>
          <w:sz w:val="29"/>
        </w:rPr>
      </w:pPr>
    </w:p>
    <w:p w14:paraId="07D61E63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Kinki District</w:t>
      </w:r>
    </w:p>
    <w:p w14:paraId="4A12FBD4" w14:textId="77777777" w:rsidR="00DE56AD" w:rsidRDefault="00D64449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DE56AD" w:rsidRPr="00DE56AD">
        <w:rPr>
          <w:rFonts w:ascii="Times New Roman" w:hAnsi="Times New Roman" w:cs="Times New Roman"/>
          <w:color w:val="000000" w:themeColor="text1"/>
        </w:rPr>
        <w:t xml:space="preserve">Hyogo Prefectural </w:t>
      </w:r>
      <w:proofErr w:type="spellStart"/>
      <w:r w:rsidR="00DE56AD" w:rsidRPr="00DE56AD">
        <w:rPr>
          <w:rFonts w:ascii="Times New Roman" w:hAnsi="Times New Roman" w:cs="Times New Roman"/>
          <w:color w:val="000000" w:themeColor="text1"/>
        </w:rPr>
        <w:t>Nisihinomiya</w:t>
      </w:r>
      <w:proofErr w:type="spellEnd"/>
      <w:r w:rsidR="00DE56AD" w:rsidRPr="00DE56AD">
        <w:rPr>
          <w:rFonts w:ascii="Times New Roman" w:hAnsi="Times New Roman" w:cs="Times New Roman"/>
          <w:color w:val="000000" w:themeColor="text1"/>
        </w:rPr>
        <w:t xml:space="preserve"> Hospital (Department of Pathology), Kazumasa Oka </w:t>
      </w:r>
    </w:p>
    <w:p w14:paraId="091BD29C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Hyogo Prefectural Kobe Children's Hospital (Department of Nephrology), Hiroshi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aito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</w:p>
    <w:p w14:paraId="2E9225CD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Ikeda City Hospital (Department of Nephrology), Nobuyuki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ajiwara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</w:p>
    <w:p w14:paraId="7FDD25EF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Kitano Hospital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Tazuke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ofuka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Medical Research Institute (Department of Nephrology and Dialysis), Tatsuo Tsukamoto, Tomomi Endo, Keita Mori, Eri Muso </w:t>
      </w:r>
    </w:p>
    <w:p w14:paraId="7D3EC9AC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Kobe University Graduate School of Medicine (Division of Nephrology and Kidney Center), Shinichi Nishi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Shunsuke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Goto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</w:p>
    <w:p w14:paraId="5E63B283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Kobe University Graduate School of Medicine (Department of Pediatrics)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azumoto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Iijima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anda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Nozu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, Tomoko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Horinouch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</w:p>
    <w:p w14:paraId="4F1BA4C4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Japan Community Health care Organization Kobe Central Hospital, Yoko Adachi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Takaak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Nishihara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Michitsugu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amezak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</w:p>
    <w:p w14:paraId="21888F4E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National Hospital Organization Kyoto Medical Center (Division of Nephrology), Koichi Seta </w:t>
      </w:r>
    </w:p>
    <w:p w14:paraId="6A17A920" w14:textId="77777777" w:rsidR="00DE56AD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Kyoto Prefectural University of Medicine Graduate School of Medical Science (Department of Nephrology), Keiichi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Tamagak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Tetsuro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Kusaba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Noriyoshi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 xml:space="preserve"> Ota </w:t>
      </w:r>
    </w:p>
    <w:p w14:paraId="7C00443A" w14:textId="0EEE614E" w:rsidR="00D84578" w:rsidRPr="001D34D6" w:rsidRDefault="00DE56AD" w:rsidP="00DE56A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DE56AD">
        <w:rPr>
          <w:rFonts w:ascii="Times New Roman" w:hAnsi="Times New Roman" w:cs="Times New Roman"/>
          <w:color w:val="000000" w:themeColor="text1"/>
        </w:rPr>
        <w:t>・</w:t>
      </w:r>
      <w:r w:rsidRPr="00DE56AD">
        <w:rPr>
          <w:rFonts w:ascii="Times New Roman" w:hAnsi="Times New Roman" w:cs="Times New Roman"/>
          <w:color w:val="000000" w:themeColor="text1"/>
        </w:rPr>
        <w:t xml:space="preserve">Kyoto University Graduate School of Medicine (Department of Nephrology), Motoko </w:t>
      </w:r>
      <w:proofErr w:type="spellStart"/>
      <w:r w:rsidRPr="00DE56AD">
        <w:rPr>
          <w:rFonts w:ascii="Times New Roman" w:hAnsi="Times New Roman" w:cs="Times New Roman"/>
          <w:color w:val="000000" w:themeColor="text1"/>
        </w:rPr>
        <w:t>Yanagita</w:t>
      </w:r>
      <w:proofErr w:type="spellEnd"/>
      <w:r w:rsidRPr="00DE56AD">
        <w:rPr>
          <w:rFonts w:ascii="Times New Roman" w:hAnsi="Times New Roman" w:cs="Times New Roman"/>
          <w:color w:val="000000" w:themeColor="text1"/>
        </w:rPr>
        <w:t>, Hideki Yokoi, Kaoru Sakai, Akira Ishii</w:t>
      </w:r>
    </w:p>
    <w:p w14:paraId="7017A264" w14:textId="77777777" w:rsidR="00F97E4A" w:rsidRDefault="00D64449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F97E4A" w:rsidRPr="00F97E4A">
        <w:rPr>
          <w:rFonts w:ascii="Times New Roman" w:hAnsi="Times New Roman" w:cs="Times New Roman"/>
          <w:color w:val="000000" w:themeColor="text1"/>
        </w:rPr>
        <w:t xml:space="preserve">Nara Medical University (Department of Nephrology), Kazuhiko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Tsuruya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, Kenichi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Samejima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6E54D727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National Cerebral and Cardiovascular Center (Division of Hypertension and Nephrology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Fumik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Yoshihara </w:t>
      </w:r>
    </w:p>
    <w:p w14:paraId="6991F2E0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National Hospital Organization Osaka National Hospital (Department of Nephrology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Hirotsugu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Iwatani </w:t>
      </w:r>
    </w:p>
    <w:p w14:paraId="11DDFC18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City University Graduate School of Medicine (Department of Nephrology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atsuhito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Mori, Akihiro Tsuda, Shinya Nakatani </w:t>
      </w:r>
    </w:p>
    <w:p w14:paraId="4917ADEA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City General Hospital (Division of Nephrology and Hypertension), Yoshio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onish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, Takashi Morikawa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Chizuko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itabayash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09D7CB0D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City General Hospital (Division of Pediatrics), Rika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Fujimaru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1C0A8AB2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General Medical Center (Department of Kidney Disease and Hypertension), Terumasa Hayashi </w:t>
      </w:r>
    </w:p>
    <w:p w14:paraId="12249820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Women's and Children's Hospital (Department of Pediatric Nephrology and Metabolism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atsusuke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Yamamoto </w:t>
      </w:r>
    </w:p>
    <w:p w14:paraId="34DD0ABF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Medical and Pharmaceutical University (Department of Pediatrics), Akira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Ashida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79D8DB0F" w14:textId="20ECBB60" w:rsidR="00D84578" w:rsidRPr="001D34D6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lastRenderedPageBreak/>
        <w:t>・</w:t>
      </w:r>
      <w:r w:rsidRPr="00F97E4A">
        <w:rPr>
          <w:rFonts w:ascii="Times New Roman" w:hAnsi="Times New Roman" w:cs="Times New Roman"/>
          <w:color w:val="000000" w:themeColor="text1"/>
        </w:rPr>
        <w:t>Osaka Red Cross Hospital (Department of Nephrology), Yoshihisa Ogawa (*) *present address, Ogawa Clinic</w:t>
      </w:r>
    </w:p>
    <w:p w14:paraId="17F9655B" w14:textId="77777777" w:rsidR="00F97E4A" w:rsidRDefault="0025366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F97E4A" w:rsidRPr="00F97E4A">
        <w:rPr>
          <w:rFonts w:ascii="Times New Roman" w:hAnsi="Times New Roman" w:cs="Times New Roman"/>
          <w:color w:val="000000" w:themeColor="text1"/>
        </w:rPr>
        <w:t xml:space="preserve">Osaka Rosai Hospital (Department of Nephrology), Atsushi Yamauchi,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Katsuyuki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Nagatoya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, Daisuke Mori,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Ryota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Haga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2C7B660D" w14:textId="77777777" w:rsidR="00F97E4A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Osaka University Graduate School of Medicine (Department of Nephrology), Yoshitaka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Isaka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Ryohe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Yamamoto, Tomoko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Namba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-Hamano </w:t>
      </w:r>
    </w:p>
    <w:p w14:paraId="2D673864" w14:textId="55B21924" w:rsidR="00D84578" w:rsidRPr="001D34D6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aiseika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Shiga Hospital (Division of Nephrology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Toshik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Nishio</w:t>
      </w:r>
      <w:proofErr w:type="spellEnd"/>
    </w:p>
    <w:p w14:paraId="294DAEE1" w14:textId="77777777" w:rsidR="00F97E4A" w:rsidRDefault="0025366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F97E4A" w:rsidRPr="00F97E4A">
        <w:rPr>
          <w:rFonts w:ascii="Times New Roman" w:hAnsi="Times New Roman" w:cs="Times New Roman"/>
          <w:color w:val="000000" w:themeColor="text1"/>
        </w:rPr>
        <w:t xml:space="preserve">Shiga University of Medical Science (Department of Medicine), Shinji </w:t>
      </w:r>
      <w:proofErr w:type="spellStart"/>
      <w:r w:rsidR="00F97E4A" w:rsidRPr="00F97E4A">
        <w:rPr>
          <w:rFonts w:ascii="Times New Roman" w:hAnsi="Times New Roman" w:cs="Times New Roman"/>
          <w:color w:val="000000" w:themeColor="text1"/>
        </w:rPr>
        <w:t>Kume</w:t>
      </w:r>
      <w:proofErr w:type="spellEnd"/>
      <w:r w:rsidR="00F97E4A"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5A3F502F" w14:textId="77777777" w:rsidR="000B5D40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hirasag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Hospital (Kidney Center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higeich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Shoji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enjiro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Yamakawa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enj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Okuno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</w:t>
      </w:r>
    </w:p>
    <w:p w14:paraId="32042448" w14:textId="77777777" w:rsidR="000B5D40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Toyonaka Municipal Hospital (Division of Nephrology),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Megumu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Fukunaga (*) *present address, Toyonaka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Keijinkai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 Clinic </w:t>
      </w:r>
    </w:p>
    <w:p w14:paraId="21712A1C" w14:textId="77777777" w:rsidR="000B5D40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Wakayama Medical University (Department of Pediatrics), Yuko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hima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, </w:t>
      </w:r>
    </w:p>
    <w:p w14:paraId="076F2FA6" w14:textId="63F0A184" w:rsidR="00D84578" w:rsidRPr="001D34D6" w:rsidRDefault="00F97E4A" w:rsidP="00F97E4A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F97E4A">
        <w:rPr>
          <w:rFonts w:ascii="Times New Roman" w:hAnsi="Times New Roman" w:cs="Times New Roman"/>
          <w:color w:val="000000" w:themeColor="text1"/>
        </w:rPr>
        <w:t>・</w:t>
      </w:r>
      <w:r w:rsidRPr="00F97E4A">
        <w:rPr>
          <w:rFonts w:ascii="Times New Roman" w:hAnsi="Times New Roman" w:cs="Times New Roman"/>
          <w:color w:val="000000" w:themeColor="text1"/>
        </w:rPr>
        <w:t xml:space="preserve">Wakayama Medical University (Department of Nephrology), Takashi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Shigematsu</w:t>
      </w:r>
      <w:proofErr w:type="spellEnd"/>
      <w:r w:rsidRPr="00F97E4A">
        <w:rPr>
          <w:rFonts w:ascii="Times New Roman" w:hAnsi="Times New Roman" w:cs="Times New Roman"/>
          <w:color w:val="000000" w:themeColor="text1"/>
        </w:rPr>
        <w:t xml:space="preserve">, Masaki </w:t>
      </w:r>
      <w:proofErr w:type="spellStart"/>
      <w:r w:rsidRPr="00F97E4A">
        <w:rPr>
          <w:rFonts w:ascii="Times New Roman" w:hAnsi="Times New Roman" w:cs="Times New Roman"/>
          <w:color w:val="000000" w:themeColor="text1"/>
        </w:rPr>
        <w:t>Ohya</w:t>
      </w:r>
      <w:proofErr w:type="spellEnd"/>
    </w:p>
    <w:p w14:paraId="4F83B5D7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29"/>
        </w:rPr>
      </w:pPr>
    </w:p>
    <w:p w14:paraId="0AE3DE56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Chugoku District</w:t>
      </w:r>
    </w:p>
    <w:p w14:paraId="4F28213A" w14:textId="77777777" w:rsidR="000B5D40" w:rsidRDefault="0025366A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0B5D40" w:rsidRPr="000B5D40">
        <w:rPr>
          <w:rFonts w:ascii="Times New Roman" w:hAnsi="Times New Roman" w:cs="Times New Roman"/>
          <w:color w:val="000000" w:themeColor="text1"/>
        </w:rPr>
        <w:t xml:space="preserve">Kawasaki Medical School (Department of Nephrology and Hypertension), Naoki </w:t>
      </w:r>
      <w:proofErr w:type="spellStart"/>
      <w:r w:rsidR="000B5D40" w:rsidRPr="000B5D40">
        <w:rPr>
          <w:rFonts w:ascii="Times New Roman" w:hAnsi="Times New Roman" w:cs="Times New Roman"/>
          <w:color w:val="000000" w:themeColor="text1"/>
        </w:rPr>
        <w:t>Kashihara</w:t>
      </w:r>
      <w:proofErr w:type="spellEnd"/>
      <w:r w:rsidR="000B5D40" w:rsidRPr="000B5D40">
        <w:rPr>
          <w:rFonts w:ascii="Times New Roman" w:hAnsi="Times New Roman" w:cs="Times New Roman"/>
          <w:color w:val="000000" w:themeColor="text1"/>
        </w:rPr>
        <w:t xml:space="preserve">, Tamaki Sasaki, Hajime Nagasu </w:t>
      </w:r>
    </w:p>
    <w:p w14:paraId="0B213E87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Kurashiki Central Hospital (Division of Nephrology),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Kenichiro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Asano, Motoko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Kanzak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, Kosuke Fukuoka </w:t>
      </w:r>
    </w:p>
    <w:p w14:paraId="617938F0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Hiroshima University Hospital (Department of Nephrology), Takao Masaki, Ayumu Nakashima, Kensuke Sasaki </w:t>
      </w:r>
    </w:p>
    <w:p w14:paraId="0B93A95A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Mizushima Kyodo Hospital (Department of Nephrology), Kan Yamazaki, Nobuyoshi Sugiyama,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Yuichiro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Inaba,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Kouj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Ozeki </w:t>
      </w:r>
    </w:p>
    <w:p w14:paraId="0B51404A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Okayama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Saiseika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General Hospital (Department of Nephrology), Makoto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Hiramatsu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, Keisuke Maruyama,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Noriya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Momok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</w:t>
      </w:r>
    </w:p>
    <w:p w14:paraId="17B27506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Okayama University Graduate School of Medicine, Dentistry and Pharmaceutical Sciences (Department of Nephrology, Rheumatology, Endocrinology and Metabolism), Jun Wada, Hiroshi Morinaga, Ayu Akiyama, Yasuhiro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Onish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</w:t>
      </w:r>
    </w:p>
    <w:p w14:paraId="197F59E3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Okayama University Graduate School of Medicine, Dentistry and Pharmaceutical Sciences (Department of Pediatrics), Hiroyuki Miyahara </w:t>
      </w:r>
    </w:p>
    <w:p w14:paraId="5E8EC27C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Saiseika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Yamaguchi General Hospital (Department of Internal Medicine), Tsuyoshi Imai </w:t>
      </w:r>
    </w:p>
    <w:p w14:paraId="021B742F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Shimane University Hospital (Division of Nephrology),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Takafumi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Ito, Masahiro 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Egawa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, Shohei Fukunaga </w:t>
      </w:r>
    </w:p>
    <w:p w14:paraId="56133FA6" w14:textId="77777777" w:rsidR="000B5D40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r w:rsidRPr="000B5D40">
        <w:rPr>
          <w:rFonts w:ascii="Times New Roman" w:hAnsi="Times New Roman" w:cs="Times New Roman"/>
          <w:color w:val="000000" w:themeColor="text1"/>
        </w:rPr>
        <w:t xml:space="preserve">Tottori University, Faculty of Medicine (Division of Pediatrics and Perinatology), Hiroki Yokoyama, Yuko Yamada </w:t>
      </w:r>
    </w:p>
    <w:p w14:paraId="79B36E8D" w14:textId="7244D7AF" w:rsidR="00D84578" w:rsidRPr="001D34D6" w:rsidRDefault="000B5D40" w:rsidP="000B5D40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0B5D40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0B5D40">
        <w:rPr>
          <w:rFonts w:ascii="Times New Roman" w:hAnsi="Times New Roman" w:cs="Times New Roman"/>
          <w:color w:val="000000" w:themeColor="text1"/>
        </w:rPr>
        <w:t>Yonago</w:t>
      </w:r>
      <w:proofErr w:type="spellEnd"/>
      <w:r w:rsidRPr="000B5D40">
        <w:rPr>
          <w:rFonts w:ascii="Times New Roman" w:hAnsi="Times New Roman" w:cs="Times New Roman"/>
          <w:color w:val="000000" w:themeColor="text1"/>
        </w:rPr>
        <w:t xml:space="preserve"> Medical Center (Department of Pediatrics), Shinichi Okada</w:t>
      </w:r>
    </w:p>
    <w:p w14:paraId="73A4FD59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29"/>
        </w:rPr>
      </w:pPr>
    </w:p>
    <w:p w14:paraId="1B982F5A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Shikoku District</w:t>
      </w:r>
    </w:p>
    <w:p w14:paraId="1D6CF04F" w14:textId="77777777" w:rsidR="00ED2A7C" w:rsidRDefault="0025366A" w:rsidP="00ED2A7C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ED2A7C" w:rsidRPr="00ED2A7C">
        <w:rPr>
          <w:rFonts w:ascii="Times New Roman" w:hAnsi="Times New Roman" w:cs="Times New Roman"/>
          <w:color w:val="000000" w:themeColor="text1"/>
        </w:rPr>
        <w:t xml:space="preserve">Kagawa University, Faculty of Medicine (Department of Cardiorenal and Cerebrovascular Medicine &amp; Department of Clinical Pathology), Tadashi </w:t>
      </w:r>
      <w:proofErr w:type="spellStart"/>
      <w:r w:rsidR="00ED2A7C" w:rsidRPr="00ED2A7C">
        <w:rPr>
          <w:rFonts w:ascii="Times New Roman" w:hAnsi="Times New Roman" w:cs="Times New Roman"/>
          <w:color w:val="000000" w:themeColor="text1"/>
        </w:rPr>
        <w:t>Sofue</w:t>
      </w:r>
      <w:proofErr w:type="spellEnd"/>
      <w:r w:rsidR="00ED2A7C" w:rsidRPr="00ED2A7C">
        <w:rPr>
          <w:rFonts w:ascii="Times New Roman" w:hAnsi="Times New Roman" w:cs="Times New Roman"/>
          <w:color w:val="000000" w:themeColor="text1"/>
        </w:rPr>
        <w:t xml:space="preserve">, Tetsuo </w:t>
      </w:r>
      <w:proofErr w:type="spellStart"/>
      <w:r w:rsidR="00ED2A7C" w:rsidRPr="00ED2A7C">
        <w:rPr>
          <w:rFonts w:ascii="Times New Roman" w:hAnsi="Times New Roman" w:cs="Times New Roman"/>
          <w:color w:val="000000" w:themeColor="text1"/>
        </w:rPr>
        <w:t>Minamino</w:t>
      </w:r>
      <w:proofErr w:type="spellEnd"/>
      <w:r w:rsidR="00ED2A7C" w:rsidRPr="00ED2A7C">
        <w:rPr>
          <w:rFonts w:ascii="Times New Roman" w:hAnsi="Times New Roman" w:cs="Times New Roman"/>
          <w:color w:val="000000" w:themeColor="text1"/>
        </w:rPr>
        <w:t xml:space="preserve">, Emi </w:t>
      </w:r>
      <w:proofErr w:type="spellStart"/>
      <w:r w:rsidR="00ED2A7C" w:rsidRPr="00ED2A7C">
        <w:rPr>
          <w:rFonts w:ascii="Times New Roman" w:hAnsi="Times New Roman" w:cs="Times New Roman"/>
          <w:color w:val="000000" w:themeColor="text1"/>
        </w:rPr>
        <w:t>Ibuki</w:t>
      </w:r>
      <w:proofErr w:type="spellEnd"/>
      <w:r w:rsidR="00ED2A7C" w:rsidRPr="00ED2A7C">
        <w:rPr>
          <w:rFonts w:ascii="Times New Roman" w:hAnsi="Times New Roman" w:cs="Times New Roman"/>
          <w:color w:val="000000" w:themeColor="text1"/>
        </w:rPr>
        <w:t xml:space="preserve"> </w:t>
      </w:r>
    </w:p>
    <w:p w14:paraId="2F62FFD3" w14:textId="77777777" w:rsidR="00ED2A7C" w:rsidRDefault="00ED2A7C" w:rsidP="00ED2A7C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ED2A7C">
        <w:rPr>
          <w:rFonts w:ascii="Times New Roman" w:hAnsi="Times New Roman" w:cs="Times New Roman"/>
          <w:color w:val="000000" w:themeColor="text1"/>
        </w:rPr>
        <w:t>・</w:t>
      </w:r>
      <w:r w:rsidRPr="00ED2A7C">
        <w:rPr>
          <w:rFonts w:ascii="Times New Roman" w:hAnsi="Times New Roman" w:cs="Times New Roman"/>
          <w:color w:val="000000" w:themeColor="text1"/>
        </w:rPr>
        <w:t xml:space="preserve">Kochi University, Kochi Medical School (Department of Endocrinology, Metabolism and Nephrology), Yoshio Terada, Taro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Horino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, Satoshi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Inotani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Tatsuki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 Matsumoto </w:t>
      </w:r>
    </w:p>
    <w:p w14:paraId="1B4639CD" w14:textId="77777777" w:rsidR="00ED2A7C" w:rsidRDefault="00ED2A7C" w:rsidP="00ED2A7C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ED2A7C">
        <w:rPr>
          <w:rFonts w:ascii="Times New Roman" w:hAnsi="Times New Roman" w:cs="Times New Roman"/>
          <w:color w:val="000000" w:themeColor="text1"/>
        </w:rPr>
        <w:t>・</w:t>
      </w:r>
      <w:r w:rsidRPr="00ED2A7C">
        <w:rPr>
          <w:rFonts w:ascii="Times New Roman" w:hAnsi="Times New Roman" w:cs="Times New Roman"/>
          <w:color w:val="000000" w:themeColor="text1"/>
        </w:rPr>
        <w:t xml:space="preserve">Kochi University, Kochi Medical School (Department of Pediatrics),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Mikiya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 Fujieda, Masayuki Ishihara,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lastRenderedPageBreak/>
        <w:t>Yoshiki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 Nagao </w:t>
      </w:r>
    </w:p>
    <w:p w14:paraId="6266E51E" w14:textId="03FCFB6D" w:rsidR="00D84578" w:rsidRPr="001D34D6" w:rsidRDefault="00ED2A7C" w:rsidP="00ED2A7C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ED2A7C">
        <w:rPr>
          <w:rFonts w:ascii="Times New Roman" w:hAnsi="Times New Roman" w:cs="Times New Roman"/>
          <w:color w:val="000000" w:themeColor="text1"/>
        </w:rPr>
        <w:t>・</w:t>
      </w:r>
      <w:r w:rsidRPr="00ED2A7C">
        <w:rPr>
          <w:rFonts w:ascii="Times New Roman" w:hAnsi="Times New Roman" w:cs="Times New Roman"/>
          <w:color w:val="000000" w:themeColor="text1"/>
        </w:rPr>
        <w:t xml:space="preserve">Tokushima University Graduate School (Department of Pediatrics, Institute of Biomedical Sciences), Shoji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Kagami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 xml:space="preserve">, Maki </w:t>
      </w:r>
      <w:proofErr w:type="spellStart"/>
      <w:r w:rsidRPr="00ED2A7C">
        <w:rPr>
          <w:rFonts w:ascii="Times New Roman" w:hAnsi="Times New Roman" w:cs="Times New Roman"/>
          <w:color w:val="000000" w:themeColor="text1"/>
        </w:rPr>
        <w:t>Urushihara</w:t>
      </w:r>
      <w:proofErr w:type="spellEnd"/>
      <w:r w:rsidRPr="00ED2A7C">
        <w:rPr>
          <w:rFonts w:ascii="Times New Roman" w:hAnsi="Times New Roman" w:cs="Times New Roman"/>
          <w:color w:val="000000" w:themeColor="text1"/>
        </w:rPr>
        <w:t>, Yukiko Kinoshita</w:t>
      </w:r>
    </w:p>
    <w:p w14:paraId="2070A64A" w14:textId="49229137" w:rsidR="00D84578" w:rsidRPr="001D34D6" w:rsidRDefault="001D34D6" w:rsidP="006A2F8D">
      <w:pPr>
        <w:pStyle w:val="a4"/>
        <w:ind w:left="217" w:hanging="217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  <w:spacing w:val="-3"/>
        </w:rPr>
        <w:t>・</w:t>
      </w:r>
      <w:r w:rsidR="00ED2A7C" w:rsidRPr="00ED2A7C">
        <w:rPr>
          <w:rFonts w:ascii="Times New Roman" w:hAnsi="Times New Roman" w:cs="Times New Roman"/>
          <w:color w:val="000000" w:themeColor="text1"/>
          <w:spacing w:val="-3"/>
        </w:rPr>
        <w:t xml:space="preserve">Tokushima University Graduate School (Department of Nephrology, Institute of Biomedical Sciences), Eriko Shibata, Masanori Tamaki, Kazuhiro Hasegawa, Shu </w:t>
      </w:r>
      <w:proofErr w:type="spellStart"/>
      <w:r w:rsidR="00ED2A7C" w:rsidRPr="00ED2A7C">
        <w:rPr>
          <w:rFonts w:ascii="Times New Roman" w:hAnsi="Times New Roman" w:cs="Times New Roman"/>
          <w:color w:val="000000" w:themeColor="text1"/>
          <w:spacing w:val="-3"/>
        </w:rPr>
        <w:t>Wakino</w:t>
      </w:r>
      <w:proofErr w:type="spellEnd"/>
    </w:p>
    <w:p w14:paraId="1CA81810" w14:textId="77777777" w:rsidR="00D84578" w:rsidRPr="001D34D6" w:rsidRDefault="00D84578" w:rsidP="006A2F8D">
      <w:pPr>
        <w:pStyle w:val="a3"/>
        <w:spacing w:line="300" w:lineRule="auto"/>
        <w:ind w:left="0"/>
        <w:jc w:val="both"/>
        <w:rPr>
          <w:rFonts w:ascii="Times New Roman" w:hAnsi="Times New Roman" w:cs="Times New Roman"/>
          <w:color w:val="000000" w:themeColor="text1"/>
          <w:sz w:val="29"/>
        </w:rPr>
      </w:pPr>
    </w:p>
    <w:p w14:paraId="77AFD39C" w14:textId="77777777" w:rsidR="00D84578" w:rsidRPr="001D34D6" w:rsidRDefault="00BD05AA" w:rsidP="006A2F8D">
      <w:pPr>
        <w:pStyle w:val="1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Kyushu District</w:t>
      </w:r>
    </w:p>
    <w:p w14:paraId="51E5E0D0" w14:textId="77777777" w:rsidR="00CF6FCE" w:rsidRDefault="0025366A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1D34D6">
        <w:rPr>
          <w:rFonts w:ascii="Times New Roman" w:hAnsi="Times New Roman" w:cs="Times New Roman"/>
          <w:color w:val="000000" w:themeColor="text1"/>
        </w:rPr>
        <w:t>・</w:t>
      </w:r>
      <w:r w:rsidR="00CF6FCE" w:rsidRPr="00CF6FCE">
        <w:rPr>
          <w:rFonts w:ascii="Times New Roman" w:hAnsi="Times New Roman" w:cs="Times New Roman"/>
          <w:color w:val="000000" w:themeColor="text1"/>
        </w:rPr>
        <w:t xml:space="preserve">Fukuoka University (Division of Nephrology and Rheumatology, Department of Internal Medicine, Faculty of Medicine), Kosuke </w:t>
      </w:r>
      <w:proofErr w:type="spellStart"/>
      <w:r w:rsidR="00CF6FCE" w:rsidRPr="00CF6FCE">
        <w:rPr>
          <w:rFonts w:ascii="Times New Roman" w:hAnsi="Times New Roman" w:cs="Times New Roman"/>
          <w:color w:val="000000" w:themeColor="text1"/>
        </w:rPr>
        <w:t>Masutani</w:t>
      </w:r>
      <w:proofErr w:type="spellEnd"/>
      <w:r w:rsidR="00CF6FCE" w:rsidRPr="00CF6FC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F6FCE" w:rsidRPr="00CF6FCE">
        <w:rPr>
          <w:rFonts w:ascii="Times New Roman" w:hAnsi="Times New Roman" w:cs="Times New Roman"/>
          <w:color w:val="000000" w:themeColor="text1"/>
        </w:rPr>
        <w:t>Tetsuhiko</w:t>
      </w:r>
      <w:proofErr w:type="spellEnd"/>
      <w:r w:rsidR="00CF6FCE" w:rsidRPr="00CF6F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F6FCE" w:rsidRPr="00CF6FCE">
        <w:rPr>
          <w:rFonts w:ascii="Times New Roman" w:hAnsi="Times New Roman" w:cs="Times New Roman"/>
          <w:color w:val="000000" w:themeColor="text1"/>
        </w:rPr>
        <w:t>Yasuno</w:t>
      </w:r>
      <w:proofErr w:type="spellEnd"/>
      <w:r w:rsidR="00CF6FCE" w:rsidRPr="00CF6FCE">
        <w:rPr>
          <w:rFonts w:ascii="Times New Roman" w:hAnsi="Times New Roman" w:cs="Times New Roman"/>
          <w:color w:val="000000" w:themeColor="text1"/>
        </w:rPr>
        <w:t xml:space="preserve">, Kenji Ito </w:t>
      </w:r>
    </w:p>
    <w:p w14:paraId="2578C051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Japanese Red Cross Fukuoka Hospital (Department of Pediatrics), Ken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Hatae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Mami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Washio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Hiroyo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Maruyama, Rena Matsuda </w:t>
      </w:r>
    </w:p>
    <w:p w14:paraId="7928384E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Japanese Red Cross Fukuoka Hospital (Nephrology and Dialysis Center), Koji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itsuik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(*)*present address, Department of Nephrology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Harasanshin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Hospital </w:t>
      </w:r>
    </w:p>
    <w:p w14:paraId="3598B9BA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Kumamoto University Graduate School of Medical Sciences (Department of Nephrology), Masashi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ukoyam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asatak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Adachi </w:t>
      </w:r>
    </w:p>
    <w:p w14:paraId="60D36434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Kurume University School of Medicine (Division of Nephrology, Department of Medicine), Kei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Fukam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Junko Yano </w:t>
      </w:r>
    </w:p>
    <w:p w14:paraId="3696FB0B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Kyushu University Graduate School of Medical Sciences (Department of Medicine and Clinical Science), Toshiaki Nakano, Akihiro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Tsuchimoto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Yuta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atsukum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Kenji Ueki </w:t>
      </w:r>
    </w:p>
    <w:p w14:paraId="2E9DFF7E" w14:textId="77777777" w:rsidR="00CF6FCE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Kyushu University Graduate School of Medical Sciences (Department of Environmental Medicine), Toshiharu Ninomiya, Masaharu Nagata </w:t>
      </w:r>
    </w:p>
    <w:p w14:paraId="64D4E921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Hisayam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Research Institute for Lifestyle Diseases, Yutaka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iyohar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</w:p>
    <w:p w14:paraId="4BCF0ED1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Miyazaki Prefectural Miyazaki Hospital (Division of Nephrology), Naoko Yokota-Ikeda, Keiko Kodama </w:t>
      </w:r>
    </w:p>
    <w:p w14:paraId="60D86756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Nagasaki University Hospital (Department of Pathology), late Takashi Taguchi </w:t>
      </w:r>
    </w:p>
    <w:p w14:paraId="6C4900DA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Nagasaki University Hospital (Department of Nephrology)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Tomoy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Nishino, Kumiko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ut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Kenta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Torigoe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</w:p>
    <w:p w14:paraId="283EA9A7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National Hospital Organization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Fukuokahigash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Medical Center (Division of Nephrology), Yusuke Kuroki </w:t>
      </w:r>
    </w:p>
    <w:p w14:paraId="099EC377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National Hospital Organization Kyushu Medical Center, Masaru Nakayama </w:t>
      </w:r>
    </w:p>
    <w:p w14:paraId="3BCBAE6C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Oitaken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ouseiren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Tsurumi Hospital (Division of Nephrology)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Ryokich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Yasumor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</w:p>
    <w:p w14:paraId="65E98961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Japanese Red Cross Oita Hospital (Department of Nephrology), Koji Kaneda </w:t>
      </w:r>
    </w:p>
    <w:p w14:paraId="2AB1F361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Saga University, Faculty of Medicine (Department of Internal Medicine), Motoaki Miyazono, Makoto Fukuda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Masator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Yamasaki, Yuki Ikeda, Maki Yoshihara </w:t>
      </w:r>
    </w:p>
    <w:p w14:paraId="34331CB6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St. Mary's Hospital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Harumich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Higashi </w:t>
      </w:r>
    </w:p>
    <w:p w14:paraId="075CFC80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University of Miyazaki Hospital (Division of Nephrology)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Shouich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Fujimoto, Masao Kikuchi, Shoko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Ochia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</w:p>
    <w:p w14:paraId="24DBAEBE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University of Miyazaki (Division of Pediatrics, Department of Developmental and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UrologicalReproductive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Medicine, Faculty of Medicine), Takao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onomoto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Etsuko Tanaka, Jun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urog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Hiromi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Sakaguchi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</w:p>
    <w:p w14:paraId="288042E3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University of Occupational and Environmental Health (Second Department of Internal Medicine), Masahito Tamura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Tetsu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Miyamoto </w:t>
      </w:r>
    </w:p>
    <w:p w14:paraId="17F6D450" w14:textId="77777777" w:rsidR="003125B3" w:rsidRDefault="00CF6FCE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 w:rsidRPr="00CF6FCE">
        <w:rPr>
          <w:rFonts w:ascii="Times New Roman" w:hAnsi="Times New Roman" w:cs="Times New Roman"/>
          <w:color w:val="000000" w:themeColor="text1"/>
        </w:rPr>
        <w:t>・</w:t>
      </w:r>
      <w:r w:rsidRPr="00CF6FCE">
        <w:rPr>
          <w:rFonts w:ascii="Times New Roman" w:hAnsi="Times New Roman" w:cs="Times New Roman"/>
          <w:color w:val="000000" w:themeColor="text1"/>
        </w:rPr>
        <w:t xml:space="preserve">University of the Ryukyus Graduate School of Medicine (Department of Cardiology, Nephrology and Neurology), Yusuke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Ohya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entaro</w:t>
      </w:r>
      <w:proofErr w:type="spellEnd"/>
      <w:r w:rsidRPr="00CF6F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F6FCE">
        <w:rPr>
          <w:rFonts w:ascii="Times New Roman" w:hAnsi="Times New Roman" w:cs="Times New Roman"/>
          <w:color w:val="000000" w:themeColor="text1"/>
        </w:rPr>
        <w:t>Kohagura</w:t>
      </w:r>
      <w:proofErr w:type="spellEnd"/>
      <w:r w:rsidR="003125B3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F6A4D80" w14:textId="7F8C6143" w:rsidR="00D84578" w:rsidRPr="001D34D6" w:rsidRDefault="003125B3" w:rsidP="00CF6FCE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・</w:t>
      </w:r>
      <w:r w:rsidRPr="003125B3">
        <w:rPr>
          <w:rFonts w:ascii="Times New Roman" w:hAnsi="Times New Roman" w:cs="Times New Roman"/>
          <w:color w:val="000000" w:themeColor="text1"/>
        </w:rPr>
        <w:t xml:space="preserve">Okinawa </w:t>
      </w:r>
      <w:proofErr w:type="spellStart"/>
      <w:r w:rsidRPr="003125B3">
        <w:rPr>
          <w:rFonts w:ascii="Times New Roman" w:hAnsi="Times New Roman" w:cs="Times New Roman"/>
          <w:color w:val="000000" w:themeColor="text1"/>
        </w:rPr>
        <w:t>chubu</w:t>
      </w:r>
      <w:proofErr w:type="spellEnd"/>
      <w:r w:rsidRPr="003125B3">
        <w:rPr>
          <w:rFonts w:ascii="Times New Roman" w:hAnsi="Times New Roman" w:cs="Times New Roman"/>
          <w:color w:val="000000" w:themeColor="text1"/>
        </w:rPr>
        <w:t xml:space="preserve"> prefectural hospital (Division of Nephrology), Hitoshi </w:t>
      </w:r>
      <w:proofErr w:type="spellStart"/>
      <w:r w:rsidRPr="003125B3">
        <w:rPr>
          <w:rFonts w:ascii="Times New Roman" w:hAnsi="Times New Roman" w:cs="Times New Roman"/>
          <w:color w:val="000000" w:themeColor="text1"/>
        </w:rPr>
        <w:t>Miyasato</w:t>
      </w:r>
      <w:proofErr w:type="spellEnd"/>
      <w:r w:rsidRPr="003125B3">
        <w:rPr>
          <w:rFonts w:ascii="Times New Roman" w:hAnsi="Times New Roman" w:cs="Times New Roman"/>
          <w:color w:val="000000" w:themeColor="text1"/>
        </w:rPr>
        <w:t xml:space="preserve">, Yoshihiko Raita, </w:t>
      </w:r>
      <w:proofErr w:type="spellStart"/>
      <w:r w:rsidRPr="003125B3">
        <w:rPr>
          <w:rFonts w:ascii="Times New Roman" w:hAnsi="Times New Roman" w:cs="Times New Roman"/>
          <w:color w:val="000000" w:themeColor="text1"/>
        </w:rPr>
        <w:t>Kazuki</w:t>
      </w:r>
      <w:proofErr w:type="spellEnd"/>
      <w:r w:rsidRPr="003125B3">
        <w:rPr>
          <w:rFonts w:ascii="Times New Roman" w:hAnsi="Times New Roman" w:cs="Times New Roman"/>
          <w:color w:val="000000" w:themeColor="text1"/>
        </w:rPr>
        <w:t xml:space="preserve"> </w:t>
      </w:r>
      <w:r w:rsidRPr="003125B3">
        <w:rPr>
          <w:rFonts w:ascii="Times New Roman" w:hAnsi="Times New Roman" w:cs="Times New Roman"/>
          <w:color w:val="000000" w:themeColor="text1"/>
        </w:rPr>
        <w:lastRenderedPageBreak/>
        <w:t>Koga</w:t>
      </w:r>
    </w:p>
    <w:p w14:paraId="660FA8CB" w14:textId="77777777" w:rsidR="00072E0D" w:rsidRPr="001D34D6" w:rsidRDefault="00072E0D" w:rsidP="006A2F8D">
      <w:pPr>
        <w:pStyle w:val="a4"/>
        <w:jc w:val="both"/>
        <w:rPr>
          <w:rFonts w:ascii="Times New Roman" w:hAnsi="Times New Roman" w:cs="Times New Roman"/>
          <w:color w:val="000000" w:themeColor="text1"/>
        </w:rPr>
      </w:pPr>
    </w:p>
    <w:sectPr w:rsidR="00072E0D" w:rsidRPr="001D34D6" w:rsidSect="00DC29F0">
      <w:footerReference w:type="default" r:id="rId8"/>
      <w:type w:val="continuous"/>
      <w:pgSz w:w="11907" w:h="16840" w:code="9"/>
      <w:pgMar w:top="1440" w:right="907" w:bottom="1276" w:left="1077" w:header="0" w:footer="94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B4BA5" w14:textId="77777777" w:rsidR="00BD252C" w:rsidRDefault="00BD252C">
      <w:r>
        <w:separator/>
      </w:r>
    </w:p>
  </w:endnote>
  <w:endnote w:type="continuationSeparator" w:id="0">
    <w:p w14:paraId="4CF95794" w14:textId="77777777" w:rsidR="00BD252C" w:rsidRDefault="00BD2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D6140" w14:textId="77777777" w:rsidR="0025366A" w:rsidRDefault="0025366A">
    <w:pPr>
      <w:pStyle w:val="a3"/>
      <w:spacing w:line="14" w:lineRule="auto"/>
      <w:ind w:left="0"/>
      <w:rPr>
        <w:sz w:val="2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503309936" behindDoc="1" locked="0" layoutInCell="1" allowOverlap="1" wp14:anchorId="3FC363CC" wp14:editId="45D86B7D">
              <wp:simplePos x="0" y="0"/>
              <wp:positionH relativeFrom="page">
                <wp:posOffset>3716020</wp:posOffset>
              </wp:positionH>
              <wp:positionV relativeFrom="page">
                <wp:posOffset>10068560</wp:posOffset>
              </wp:positionV>
              <wp:extent cx="125095" cy="186055"/>
              <wp:effectExtent l="1270" t="635" r="0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5095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A08735" w14:textId="77777777" w:rsidR="0025366A" w:rsidRDefault="0025366A">
                          <w:pPr>
                            <w:spacing w:before="20"/>
                            <w:ind w:left="40"/>
                            <w:rPr>
                              <w:sz w:val="21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color w:val="231F20"/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0668E">
                            <w:rPr>
                              <w:noProof/>
                              <w:color w:val="231F20"/>
                              <w:sz w:val="21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C363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2.6pt;margin-top:792.8pt;width:9.85pt;height:14.65pt;z-index:-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" filled="f" stroked="f">
              <v:textbox inset="0,0,0,0">
                <w:txbxContent>
                  <w:p w14:paraId="1AA08735" w14:textId="77777777" w:rsidR="0025366A" w:rsidRDefault="0025366A">
                    <w:pPr>
                      <w:spacing w:before="20"/>
                      <w:ind w:left="40"/>
                      <w:rPr>
                        <w:sz w:val="21"/>
                      </w:rPr>
                    </w:pPr>
                    <w:r>
                      <w:fldChar w:fldCharType="begin"/>
                    </w:r>
                    <w:r>
                      <w:rPr>
                        <w:color w:val="231F20"/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90668E">
                      <w:rPr>
                        <w:noProof/>
                        <w:color w:val="231F20"/>
                        <w:sz w:val="21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7C33C" w14:textId="77777777" w:rsidR="00BD252C" w:rsidRDefault="00BD252C">
      <w:r>
        <w:separator/>
      </w:r>
    </w:p>
  </w:footnote>
  <w:footnote w:type="continuationSeparator" w:id="0">
    <w:p w14:paraId="18BF1589" w14:textId="77777777" w:rsidR="00BD252C" w:rsidRDefault="00BD2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42268"/>
    <w:multiLevelType w:val="hybridMultilevel"/>
    <w:tmpl w:val="576C1DD2"/>
    <w:lvl w:ilvl="0" w:tplc="006ECBC8">
      <w:numFmt w:val="bullet"/>
      <w:lvlText w:val="・"/>
      <w:lvlJc w:val="left"/>
      <w:pPr>
        <w:ind w:left="479" w:hanging="360"/>
      </w:pPr>
      <w:rPr>
        <w:rFonts w:ascii="ＭＳ 明朝" w:eastAsia="ＭＳ 明朝" w:hAnsi="ＭＳ 明朝" w:cs="Century" w:hint="eastAsia"/>
      </w:rPr>
    </w:lvl>
    <w:lvl w:ilvl="1" w:tplc="0409000B" w:tentative="1">
      <w:start w:val="1"/>
      <w:numFmt w:val="bullet"/>
      <w:lvlText w:val=""/>
      <w:lvlJc w:val="left"/>
      <w:pPr>
        <w:ind w:left="95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9" w:hanging="420"/>
      </w:pPr>
      <w:rPr>
        <w:rFonts w:ascii="Wingdings" w:hAnsi="Wingdings" w:hint="default"/>
      </w:rPr>
    </w:lvl>
  </w:abstractNum>
  <w:abstractNum w:abstractNumId="1" w15:restartNumberingAfterBreak="0">
    <w:nsid w:val="77E31955"/>
    <w:multiLevelType w:val="hybridMultilevel"/>
    <w:tmpl w:val="3A7283AE"/>
    <w:lvl w:ilvl="0" w:tplc="51A6D8C2">
      <w:numFmt w:val="bullet"/>
      <w:lvlText w:val="・"/>
      <w:lvlJc w:val="left"/>
      <w:pPr>
        <w:ind w:left="479" w:hanging="360"/>
      </w:pPr>
      <w:rPr>
        <w:rFonts w:ascii="ＭＳ 明朝" w:eastAsia="ＭＳ 明朝" w:hAnsi="ＭＳ 明朝" w:cs="Century" w:hint="eastAsia"/>
      </w:rPr>
    </w:lvl>
    <w:lvl w:ilvl="1" w:tplc="0409000B" w:tentative="1">
      <w:start w:val="1"/>
      <w:numFmt w:val="bullet"/>
      <w:lvlText w:val=""/>
      <w:lvlJc w:val="left"/>
      <w:pPr>
        <w:ind w:left="95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9" w:hanging="420"/>
      </w:pPr>
      <w:rPr>
        <w:rFonts w:ascii="Wingdings" w:hAnsi="Wingdings" w:hint="default"/>
      </w:rPr>
    </w:lvl>
  </w:abstractNum>
  <w:abstractNum w:abstractNumId="2" w15:restartNumberingAfterBreak="0">
    <w:nsid w:val="7CA10EF0"/>
    <w:multiLevelType w:val="hybridMultilevel"/>
    <w:tmpl w:val="61AEEE84"/>
    <w:lvl w:ilvl="0" w:tplc="F0DEFF7A">
      <w:numFmt w:val="bullet"/>
      <w:lvlText w:val="•"/>
      <w:lvlJc w:val="left"/>
      <w:pPr>
        <w:ind w:left="325" w:hanging="183"/>
      </w:pPr>
      <w:rPr>
        <w:rFonts w:hint="default"/>
        <w:w w:val="99"/>
      </w:rPr>
    </w:lvl>
    <w:lvl w:ilvl="1" w:tplc="B778FEAA">
      <w:numFmt w:val="bullet"/>
      <w:lvlText w:val="•"/>
      <w:lvlJc w:val="left"/>
      <w:pPr>
        <w:ind w:left="1106" w:hanging="183"/>
      </w:pPr>
      <w:rPr>
        <w:rFonts w:hint="default"/>
      </w:rPr>
    </w:lvl>
    <w:lvl w:ilvl="2" w:tplc="46A6C9A4">
      <w:numFmt w:val="bullet"/>
      <w:lvlText w:val="•"/>
      <w:lvlJc w:val="left"/>
      <w:pPr>
        <w:ind w:left="2092" w:hanging="183"/>
      </w:pPr>
      <w:rPr>
        <w:rFonts w:hint="default"/>
      </w:rPr>
    </w:lvl>
    <w:lvl w:ilvl="3" w:tplc="3B1029EC">
      <w:numFmt w:val="bullet"/>
      <w:lvlText w:val="•"/>
      <w:lvlJc w:val="left"/>
      <w:pPr>
        <w:ind w:left="3079" w:hanging="183"/>
      </w:pPr>
      <w:rPr>
        <w:rFonts w:hint="default"/>
      </w:rPr>
    </w:lvl>
    <w:lvl w:ilvl="4" w:tplc="B6C2D938">
      <w:numFmt w:val="bullet"/>
      <w:lvlText w:val="•"/>
      <w:lvlJc w:val="left"/>
      <w:pPr>
        <w:ind w:left="4065" w:hanging="183"/>
      </w:pPr>
      <w:rPr>
        <w:rFonts w:hint="default"/>
      </w:rPr>
    </w:lvl>
    <w:lvl w:ilvl="5" w:tplc="C9344650">
      <w:numFmt w:val="bullet"/>
      <w:lvlText w:val="•"/>
      <w:lvlJc w:val="left"/>
      <w:pPr>
        <w:ind w:left="5052" w:hanging="183"/>
      </w:pPr>
      <w:rPr>
        <w:rFonts w:hint="default"/>
      </w:rPr>
    </w:lvl>
    <w:lvl w:ilvl="6" w:tplc="BA943C92">
      <w:numFmt w:val="bullet"/>
      <w:lvlText w:val="•"/>
      <w:lvlJc w:val="left"/>
      <w:pPr>
        <w:ind w:left="6038" w:hanging="183"/>
      </w:pPr>
      <w:rPr>
        <w:rFonts w:hint="default"/>
      </w:rPr>
    </w:lvl>
    <w:lvl w:ilvl="7" w:tplc="2EACD1BC">
      <w:numFmt w:val="bullet"/>
      <w:lvlText w:val="•"/>
      <w:lvlJc w:val="left"/>
      <w:pPr>
        <w:ind w:left="7025" w:hanging="183"/>
      </w:pPr>
      <w:rPr>
        <w:rFonts w:hint="default"/>
      </w:rPr>
    </w:lvl>
    <w:lvl w:ilvl="8" w:tplc="B810D11E">
      <w:numFmt w:val="bullet"/>
      <w:lvlText w:val="•"/>
      <w:lvlJc w:val="left"/>
      <w:pPr>
        <w:ind w:left="8011" w:hanging="183"/>
      </w:pPr>
      <w:rPr>
        <w:rFonts w:hint="default"/>
      </w:rPr>
    </w:lvl>
  </w:abstractNum>
  <w:num w:numId="1" w16cid:durableId="1234465133">
    <w:abstractNumId w:val="2"/>
  </w:num>
  <w:num w:numId="2" w16cid:durableId="193541083">
    <w:abstractNumId w:val="2"/>
  </w:num>
  <w:num w:numId="3" w16cid:durableId="596527432">
    <w:abstractNumId w:val="1"/>
  </w:num>
  <w:num w:numId="4" w16cid:durableId="166588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trackedChanges" w:enforcement="0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578"/>
    <w:rsid w:val="00010F1A"/>
    <w:rsid w:val="000138CE"/>
    <w:rsid w:val="00023FA1"/>
    <w:rsid w:val="00025397"/>
    <w:rsid w:val="00072E0D"/>
    <w:rsid w:val="000968C1"/>
    <w:rsid w:val="000B5D40"/>
    <w:rsid w:val="000B7E99"/>
    <w:rsid w:val="000C0D63"/>
    <w:rsid w:val="000C1BEC"/>
    <w:rsid w:val="00107F84"/>
    <w:rsid w:val="001109B3"/>
    <w:rsid w:val="00122A13"/>
    <w:rsid w:val="00122A9F"/>
    <w:rsid w:val="001302D6"/>
    <w:rsid w:val="00153438"/>
    <w:rsid w:val="00173824"/>
    <w:rsid w:val="001A35C4"/>
    <w:rsid w:val="001A51E9"/>
    <w:rsid w:val="001B2D8D"/>
    <w:rsid w:val="001B2DD3"/>
    <w:rsid w:val="001D1D19"/>
    <w:rsid w:val="001D34D6"/>
    <w:rsid w:val="001E7C6D"/>
    <w:rsid w:val="001F4F4D"/>
    <w:rsid w:val="00246697"/>
    <w:rsid w:val="0025366A"/>
    <w:rsid w:val="00267098"/>
    <w:rsid w:val="00267F37"/>
    <w:rsid w:val="0027271B"/>
    <w:rsid w:val="002816BD"/>
    <w:rsid w:val="002B667E"/>
    <w:rsid w:val="002C0F75"/>
    <w:rsid w:val="002F21ED"/>
    <w:rsid w:val="003125B3"/>
    <w:rsid w:val="00313FB5"/>
    <w:rsid w:val="00320889"/>
    <w:rsid w:val="00325E53"/>
    <w:rsid w:val="00341EE1"/>
    <w:rsid w:val="003570AE"/>
    <w:rsid w:val="00371139"/>
    <w:rsid w:val="0037352C"/>
    <w:rsid w:val="003769CC"/>
    <w:rsid w:val="003818EC"/>
    <w:rsid w:val="00397FE3"/>
    <w:rsid w:val="003A2C0A"/>
    <w:rsid w:val="003B7A71"/>
    <w:rsid w:val="003C2E78"/>
    <w:rsid w:val="003C6001"/>
    <w:rsid w:val="003E756E"/>
    <w:rsid w:val="00434E0B"/>
    <w:rsid w:val="00485F89"/>
    <w:rsid w:val="004A1516"/>
    <w:rsid w:val="004D2A01"/>
    <w:rsid w:val="004D2B24"/>
    <w:rsid w:val="004E6D44"/>
    <w:rsid w:val="004E7699"/>
    <w:rsid w:val="00502C21"/>
    <w:rsid w:val="005332D7"/>
    <w:rsid w:val="0053715C"/>
    <w:rsid w:val="00537680"/>
    <w:rsid w:val="00542755"/>
    <w:rsid w:val="0054769E"/>
    <w:rsid w:val="005707F3"/>
    <w:rsid w:val="00573FED"/>
    <w:rsid w:val="005837DF"/>
    <w:rsid w:val="005B6E87"/>
    <w:rsid w:val="005C4EBF"/>
    <w:rsid w:val="005D4A72"/>
    <w:rsid w:val="005D50F7"/>
    <w:rsid w:val="005F22E9"/>
    <w:rsid w:val="005F7A88"/>
    <w:rsid w:val="00611F23"/>
    <w:rsid w:val="00615C28"/>
    <w:rsid w:val="00625F99"/>
    <w:rsid w:val="00674406"/>
    <w:rsid w:val="006861A8"/>
    <w:rsid w:val="006A2F8D"/>
    <w:rsid w:val="006E21FC"/>
    <w:rsid w:val="006E514A"/>
    <w:rsid w:val="006E5CDD"/>
    <w:rsid w:val="006F6DC9"/>
    <w:rsid w:val="00745E0D"/>
    <w:rsid w:val="00784556"/>
    <w:rsid w:val="007A5B68"/>
    <w:rsid w:val="007B28A2"/>
    <w:rsid w:val="007C1B6D"/>
    <w:rsid w:val="007D4A41"/>
    <w:rsid w:val="007F06E8"/>
    <w:rsid w:val="007F6C33"/>
    <w:rsid w:val="008134E6"/>
    <w:rsid w:val="00843032"/>
    <w:rsid w:val="00866884"/>
    <w:rsid w:val="008B61CE"/>
    <w:rsid w:val="008C680E"/>
    <w:rsid w:val="008F0ECC"/>
    <w:rsid w:val="008F5121"/>
    <w:rsid w:val="0090668E"/>
    <w:rsid w:val="00920851"/>
    <w:rsid w:val="0093347F"/>
    <w:rsid w:val="0095588C"/>
    <w:rsid w:val="009C0A6B"/>
    <w:rsid w:val="009D4EF3"/>
    <w:rsid w:val="009E08A7"/>
    <w:rsid w:val="00A00805"/>
    <w:rsid w:val="00A25D3B"/>
    <w:rsid w:val="00A61AF6"/>
    <w:rsid w:val="00A67EE2"/>
    <w:rsid w:val="00A8690E"/>
    <w:rsid w:val="00AA374C"/>
    <w:rsid w:val="00AB21B1"/>
    <w:rsid w:val="00AC0813"/>
    <w:rsid w:val="00AC5F50"/>
    <w:rsid w:val="00AC65D4"/>
    <w:rsid w:val="00AE2901"/>
    <w:rsid w:val="00AE5106"/>
    <w:rsid w:val="00B11D78"/>
    <w:rsid w:val="00B17273"/>
    <w:rsid w:val="00B45457"/>
    <w:rsid w:val="00BA37BF"/>
    <w:rsid w:val="00BD05AA"/>
    <w:rsid w:val="00BD252C"/>
    <w:rsid w:val="00BD56BB"/>
    <w:rsid w:val="00BD6F08"/>
    <w:rsid w:val="00BF232E"/>
    <w:rsid w:val="00C11BAF"/>
    <w:rsid w:val="00C368DD"/>
    <w:rsid w:val="00C7144F"/>
    <w:rsid w:val="00CB1850"/>
    <w:rsid w:val="00CB6CE9"/>
    <w:rsid w:val="00CC6FB9"/>
    <w:rsid w:val="00CE4CDA"/>
    <w:rsid w:val="00CF6FCE"/>
    <w:rsid w:val="00D610D8"/>
    <w:rsid w:val="00D64449"/>
    <w:rsid w:val="00D74E7C"/>
    <w:rsid w:val="00D80E51"/>
    <w:rsid w:val="00D82369"/>
    <w:rsid w:val="00D84578"/>
    <w:rsid w:val="00DA31C7"/>
    <w:rsid w:val="00DA49FD"/>
    <w:rsid w:val="00DB25B2"/>
    <w:rsid w:val="00DB6AE4"/>
    <w:rsid w:val="00DC29F0"/>
    <w:rsid w:val="00DE39F6"/>
    <w:rsid w:val="00DE56AD"/>
    <w:rsid w:val="00E004A2"/>
    <w:rsid w:val="00E1584F"/>
    <w:rsid w:val="00E30CA9"/>
    <w:rsid w:val="00E509A3"/>
    <w:rsid w:val="00E81DBD"/>
    <w:rsid w:val="00E95E84"/>
    <w:rsid w:val="00ED2A7C"/>
    <w:rsid w:val="00EF3239"/>
    <w:rsid w:val="00F004DD"/>
    <w:rsid w:val="00F10414"/>
    <w:rsid w:val="00F45BC3"/>
    <w:rsid w:val="00F5041A"/>
    <w:rsid w:val="00F73EFB"/>
    <w:rsid w:val="00F97E4A"/>
    <w:rsid w:val="00FC5C73"/>
    <w:rsid w:val="00FD452A"/>
    <w:rsid w:val="00FE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0DCF4E"/>
  <w15:docId w15:val="{78597069-045B-410F-A3B1-B108B013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Century" w:eastAsia="Century" w:hAnsi="Century" w:cs="Century"/>
    </w:rPr>
  </w:style>
  <w:style w:type="paragraph" w:styleId="1">
    <w:name w:val="heading 1"/>
    <w:basedOn w:val="a"/>
    <w:uiPriority w:val="1"/>
    <w:qFormat/>
    <w:rsid w:val="001A35C4"/>
    <w:pPr>
      <w:spacing w:line="300" w:lineRule="auto"/>
      <w:jc w:val="both"/>
      <w:outlineLvl w:val="0"/>
    </w:pPr>
    <w:rPr>
      <w:rFonts w:eastAsia="Microsoft JhengHei" w:hAnsi="Microsoft JhengHei" w:cs="Microsoft JhengHe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19"/>
    </w:pPr>
  </w:style>
  <w:style w:type="paragraph" w:styleId="a4">
    <w:name w:val="List Paragraph"/>
    <w:basedOn w:val="a"/>
    <w:uiPriority w:val="1"/>
    <w:qFormat/>
    <w:rsid w:val="00843032"/>
    <w:pPr>
      <w:spacing w:beforeLines="50" w:before="120"/>
      <w:ind w:left="220" w:hangingChars="100" w:hanging="220"/>
    </w:pPr>
    <w:rPr>
      <w:rFonts w:eastAsiaTheme="minorEastAsia"/>
      <w:lang w:eastAsia="ja-JP"/>
    </w:r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615C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15C2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C65D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C65D4"/>
    <w:rPr>
      <w:rFonts w:ascii="Century" w:eastAsia="Century" w:hAnsi="Century" w:cs="Century"/>
    </w:rPr>
  </w:style>
  <w:style w:type="paragraph" w:styleId="a9">
    <w:name w:val="footer"/>
    <w:basedOn w:val="a"/>
    <w:link w:val="aa"/>
    <w:uiPriority w:val="99"/>
    <w:unhideWhenUsed/>
    <w:rsid w:val="00AC65D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C65D4"/>
    <w:rPr>
      <w:rFonts w:ascii="Century" w:eastAsia="Century" w:hAnsi="Century" w:cs="Century"/>
    </w:rPr>
  </w:style>
  <w:style w:type="paragraph" w:styleId="Web">
    <w:name w:val="Normal (Web)"/>
    <w:basedOn w:val="a"/>
    <w:uiPriority w:val="99"/>
    <w:semiHidden/>
    <w:unhideWhenUsed/>
    <w:rsid w:val="00AC65D4"/>
    <w:rPr>
      <w:rFonts w:ascii="Times New Roman" w:hAnsi="Times New Roman" w:cs="Times New Roman"/>
      <w:sz w:val="24"/>
      <w:szCs w:val="24"/>
    </w:rPr>
  </w:style>
  <w:style w:type="paragraph" w:styleId="ab">
    <w:name w:val="Revision"/>
    <w:hidden/>
    <w:uiPriority w:val="99"/>
    <w:semiHidden/>
    <w:rsid w:val="006E21FC"/>
    <w:pPr>
      <w:widowControl/>
      <w:autoSpaceDE/>
      <w:autoSpaceDN/>
    </w:pPr>
    <w:rPr>
      <w:rFonts w:ascii="Century" w:eastAsia="Century" w:hAnsi="Century" w:cs="Century"/>
    </w:rPr>
  </w:style>
  <w:style w:type="character" w:styleId="ac">
    <w:name w:val="Hyperlink"/>
    <w:basedOn w:val="a0"/>
    <w:uiPriority w:val="99"/>
    <w:unhideWhenUsed/>
    <w:rsid w:val="008F0ECC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8F0E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74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5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79027-EA8C-42CB-B1CD-E377A5A09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8</Pages>
  <Words>2932</Words>
  <Characters>16718</Characters>
  <Application>Microsoft Office Word</Application>
  <DocSecurity>0</DocSecurity>
  <Lines>139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icrosoft Word - 20190307JRBRJKDR-en.docx</vt:lpstr>
    </vt:vector>
  </TitlesOfParts>
  <Company/>
  <LinksUpToDate>false</LinksUpToDate>
  <CharactersWithSpaces>1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190307JRBRJKDR-en.docx</dc:title>
  <dc:subject/>
  <dc:creator>PC008</dc:creator>
  <cp:keywords/>
  <dc:description/>
  <cp:lastModifiedBy>makoto</cp:lastModifiedBy>
  <cp:revision>3</cp:revision>
  <cp:lastPrinted>2022-05-08T23:52:00Z</cp:lastPrinted>
  <dcterms:created xsi:type="dcterms:W3CDTF">2022-05-08T23:55:00Z</dcterms:created>
  <dcterms:modified xsi:type="dcterms:W3CDTF">2022-05-09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3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6-25T00:00:00Z</vt:filetime>
  </property>
</Properties>
</file>